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DF5B0F" w14:textId="77777777" w:rsidR="005241BE" w:rsidRDefault="005241BE" w:rsidP="005241BE">
      <w:pPr>
        <w:jc w:val="center"/>
        <w:rPr>
          <w:rFonts w:ascii="Times New Roman" w:hAnsi="Times New Roman" w:cs="Times New Roman"/>
          <w:b/>
          <w:bCs/>
          <w:color w:val="333333"/>
          <w:sz w:val="32"/>
          <w:szCs w:val="32"/>
          <w:shd w:val="clear" w:color="auto" w:fill="FFFFFF"/>
        </w:rPr>
      </w:pPr>
      <w:r w:rsidRPr="00D54683">
        <w:rPr>
          <w:rFonts w:ascii="Times New Roman" w:hAnsi="Times New Roman" w:cs="Times New Roman"/>
          <w:b/>
          <w:bCs/>
          <w:color w:val="333333"/>
          <w:sz w:val="32"/>
          <w:szCs w:val="32"/>
          <w:shd w:val="clear" w:color="auto" w:fill="FFFFFF"/>
        </w:rPr>
        <w:t>Supplementary file</w:t>
      </w:r>
    </w:p>
    <w:p w14:paraId="660BAC2E" w14:textId="77777777" w:rsidR="005241BE" w:rsidRDefault="005241BE" w:rsidP="00ED701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2D67CD9" w14:textId="4210E6BB" w:rsidR="003B40F0" w:rsidRDefault="005241BE" w:rsidP="005241B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190859227"/>
      <w:r w:rsidRPr="005241BE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275AB9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1" w:name="_GoBack"/>
      <w:bookmarkEnd w:id="1"/>
      <w:r w:rsidRPr="005241BE">
        <w:rPr>
          <w:rFonts w:ascii="Times New Roman" w:hAnsi="Times New Roman" w:cs="Times New Roman"/>
          <w:b/>
          <w:bCs/>
          <w:sz w:val="24"/>
          <w:szCs w:val="24"/>
        </w:rPr>
        <w:t xml:space="preserve"> S1.</w:t>
      </w:r>
      <w:r w:rsidRPr="005241BE">
        <w:rPr>
          <w:rFonts w:ascii="Times New Roman" w:hAnsi="Times New Roman" w:cs="Times New Roman"/>
          <w:sz w:val="24"/>
          <w:szCs w:val="24"/>
        </w:rPr>
        <w:t xml:space="preserve"> </w:t>
      </w:r>
      <w:r w:rsidRPr="005241BE">
        <w:rPr>
          <w:rFonts w:ascii="Times New Roman" w:hAnsi="Times New Roman" w:cs="Times New Roman"/>
          <w:b/>
          <w:bCs/>
          <w:sz w:val="24"/>
          <w:szCs w:val="24"/>
        </w:rPr>
        <w:t xml:space="preserve">Cytotoxicity, antiviral activity and promoter activity modulation of </w:t>
      </w:r>
      <w:r w:rsidRPr="005241BE">
        <w:rPr>
          <w:rFonts w:ascii="Times New Roman" w:hAnsi="Times New Roman" w:cs="Times New Roman"/>
          <w:b/>
          <w:bCs/>
          <w:i/>
          <w:iCs/>
          <w:sz w:val="24"/>
          <w:szCs w:val="24"/>
        </w:rPr>
        <w:t>B. rotunda</w:t>
      </w:r>
      <w:r w:rsidRPr="005241BE">
        <w:rPr>
          <w:rFonts w:ascii="Times New Roman" w:hAnsi="Times New Roman" w:cs="Times New Roman"/>
          <w:b/>
          <w:bCs/>
          <w:sz w:val="24"/>
          <w:szCs w:val="24"/>
        </w:rPr>
        <w:t xml:space="preserve"> extract, </w:t>
      </w:r>
      <w:proofErr w:type="spellStart"/>
      <w:r w:rsidRPr="005241BE">
        <w:rPr>
          <w:rFonts w:ascii="Times New Roman" w:hAnsi="Times New Roman" w:cs="Times New Roman"/>
          <w:b/>
          <w:bCs/>
          <w:sz w:val="24"/>
          <w:szCs w:val="24"/>
        </w:rPr>
        <w:t>panduratin</w:t>
      </w:r>
      <w:proofErr w:type="spellEnd"/>
      <w:r w:rsidRPr="005241BE">
        <w:rPr>
          <w:rFonts w:ascii="Times New Roman" w:hAnsi="Times New Roman" w:cs="Times New Roman"/>
          <w:b/>
          <w:bCs/>
          <w:sz w:val="24"/>
          <w:szCs w:val="24"/>
        </w:rPr>
        <w:t xml:space="preserve"> A, and </w:t>
      </w:r>
      <w:proofErr w:type="spellStart"/>
      <w:r w:rsidRPr="005241BE">
        <w:rPr>
          <w:rFonts w:ascii="Times New Roman" w:hAnsi="Times New Roman" w:cs="Times New Roman"/>
          <w:b/>
          <w:bCs/>
          <w:sz w:val="24"/>
          <w:szCs w:val="24"/>
        </w:rPr>
        <w:t>pinostrobin</w:t>
      </w:r>
      <w:proofErr w:type="spellEnd"/>
      <w:r w:rsidRPr="005241BE">
        <w:rPr>
          <w:rFonts w:ascii="Times New Roman" w:hAnsi="Times New Roman" w:cs="Times New Roman"/>
          <w:sz w:val="24"/>
          <w:szCs w:val="24"/>
        </w:rPr>
        <w:t xml:space="preserve">.  Chemical structures of </w:t>
      </w:r>
      <w:proofErr w:type="spellStart"/>
      <w:r w:rsidRPr="005241BE">
        <w:rPr>
          <w:rFonts w:ascii="Times New Roman" w:hAnsi="Times New Roman" w:cs="Times New Roman"/>
          <w:sz w:val="24"/>
          <w:szCs w:val="24"/>
        </w:rPr>
        <w:t>panduratin</w:t>
      </w:r>
      <w:proofErr w:type="spellEnd"/>
      <w:r w:rsidRPr="005241BE">
        <w:rPr>
          <w:rFonts w:ascii="Times New Roman" w:hAnsi="Times New Roman" w:cs="Times New Roman"/>
          <w:sz w:val="24"/>
          <w:szCs w:val="24"/>
        </w:rPr>
        <w:t xml:space="preserve"> A and </w:t>
      </w:r>
      <w:proofErr w:type="spellStart"/>
      <w:r w:rsidRPr="005241BE">
        <w:rPr>
          <w:rFonts w:ascii="Times New Roman" w:hAnsi="Times New Roman" w:cs="Times New Roman"/>
          <w:sz w:val="24"/>
          <w:szCs w:val="24"/>
        </w:rPr>
        <w:t>pinostrobin</w:t>
      </w:r>
      <w:proofErr w:type="spellEnd"/>
      <w:r w:rsidRPr="005241BE">
        <w:rPr>
          <w:rFonts w:ascii="Times New Roman" w:hAnsi="Times New Roman" w:cs="Times New Roman"/>
          <w:sz w:val="24"/>
          <w:szCs w:val="24"/>
        </w:rPr>
        <w:t xml:space="preserve">, flavonoid-derived compounds from </w:t>
      </w:r>
      <w:r w:rsidRPr="005241BE">
        <w:rPr>
          <w:rFonts w:ascii="Times New Roman" w:hAnsi="Times New Roman" w:cs="Times New Roman"/>
          <w:i/>
          <w:iCs/>
          <w:sz w:val="24"/>
          <w:szCs w:val="24"/>
        </w:rPr>
        <w:t>B. rotunda</w:t>
      </w:r>
      <w:r w:rsidRPr="005241BE">
        <w:rPr>
          <w:rFonts w:ascii="Times New Roman" w:hAnsi="Times New Roman" w:cs="Times New Roman"/>
          <w:sz w:val="24"/>
          <w:szCs w:val="24"/>
        </w:rPr>
        <w:t xml:space="preserve"> extract, with functional groups highlighted in red (A).  Cytotoxic effects of </w:t>
      </w:r>
      <w:r w:rsidRPr="005241BE">
        <w:rPr>
          <w:rFonts w:ascii="Times New Roman" w:hAnsi="Times New Roman" w:cs="Times New Roman"/>
          <w:i/>
          <w:iCs/>
          <w:sz w:val="24"/>
          <w:szCs w:val="24"/>
        </w:rPr>
        <w:t>B. rotunda</w:t>
      </w:r>
      <w:r w:rsidRPr="005241BE">
        <w:rPr>
          <w:rFonts w:ascii="Times New Roman" w:hAnsi="Times New Roman" w:cs="Times New Roman"/>
          <w:sz w:val="24"/>
          <w:szCs w:val="24"/>
        </w:rPr>
        <w:t xml:space="preserve"> extract, </w:t>
      </w:r>
      <w:proofErr w:type="spellStart"/>
      <w:r w:rsidRPr="005241BE">
        <w:rPr>
          <w:rFonts w:ascii="Times New Roman" w:hAnsi="Times New Roman" w:cs="Times New Roman"/>
          <w:sz w:val="24"/>
          <w:szCs w:val="24"/>
        </w:rPr>
        <w:t>panduratin</w:t>
      </w:r>
      <w:proofErr w:type="spellEnd"/>
      <w:r w:rsidRPr="005241BE">
        <w:rPr>
          <w:rFonts w:ascii="Times New Roman" w:hAnsi="Times New Roman" w:cs="Times New Roman"/>
          <w:sz w:val="24"/>
          <w:szCs w:val="24"/>
        </w:rPr>
        <w:t xml:space="preserve"> A, and </w:t>
      </w:r>
      <w:proofErr w:type="spellStart"/>
      <w:r w:rsidRPr="005241BE">
        <w:rPr>
          <w:rFonts w:ascii="Times New Roman" w:hAnsi="Times New Roman" w:cs="Times New Roman"/>
          <w:sz w:val="24"/>
          <w:szCs w:val="24"/>
        </w:rPr>
        <w:t>pinostrobin</w:t>
      </w:r>
      <w:proofErr w:type="spellEnd"/>
      <w:r w:rsidRPr="005241BE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5241BE">
        <w:rPr>
          <w:rFonts w:ascii="Times New Roman" w:hAnsi="Times New Roman" w:cs="Times New Roman"/>
          <w:sz w:val="24"/>
          <w:szCs w:val="24"/>
        </w:rPr>
        <w:t>imHC</w:t>
      </w:r>
      <w:proofErr w:type="spellEnd"/>
      <w:r w:rsidRPr="005241BE">
        <w:rPr>
          <w:rFonts w:ascii="Times New Roman" w:hAnsi="Times New Roman" w:cs="Times New Roman"/>
          <w:sz w:val="24"/>
          <w:szCs w:val="24"/>
        </w:rPr>
        <w:t xml:space="preserve"> cells were assessed by MTT assay, with CC₅₀ values of 72.30 </w:t>
      </w:r>
      <w:proofErr w:type="spellStart"/>
      <w:r w:rsidRPr="005241BE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5241BE">
        <w:rPr>
          <w:rFonts w:ascii="Times New Roman" w:hAnsi="Times New Roman" w:cs="Times New Roman"/>
          <w:sz w:val="24"/>
          <w:szCs w:val="24"/>
        </w:rPr>
        <w:t xml:space="preserve">/mL, 15.91 </w:t>
      </w:r>
      <w:proofErr w:type="spellStart"/>
      <w:r w:rsidRPr="005241BE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5241BE">
        <w:rPr>
          <w:rFonts w:ascii="Times New Roman" w:hAnsi="Times New Roman" w:cs="Times New Roman"/>
          <w:sz w:val="24"/>
          <w:szCs w:val="24"/>
        </w:rPr>
        <w:t xml:space="preserve">, and &gt;100 </w:t>
      </w:r>
      <w:proofErr w:type="spellStart"/>
      <w:r w:rsidRPr="005241BE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5241BE">
        <w:rPr>
          <w:rFonts w:ascii="Times New Roman" w:hAnsi="Times New Roman" w:cs="Times New Roman"/>
          <w:sz w:val="24"/>
          <w:szCs w:val="24"/>
        </w:rPr>
        <w:t xml:space="preserve">, respectively (C–E).  Effects of 0–25 </w:t>
      </w:r>
      <w:proofErr w:type="spellStart"/>
      <w:r w:rsidRPr="005241BE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5241BE">
        <w:rPr>
          <w:rFonts w:ascii="Times New Roman" w:hAnsi="Times New Roman" w:cs="Times New Roman"/>
          <w:sz w:val="24"/>
          <w:szCs w:val="24"/>
        </w:rPr>
        <w:t xml:space="preserve"> entecavir on HBV promoter activity were evaluated by luciferase assay (F).  Immunofluorescence staining of HBV core (upper) and preS2 (lower) proteins in HBV-infected cells treated with 5 </w:t>
      </w:r>
      <w:proofErr w:type="spellStart"/>
      <w:r w:rsidRPr="005241BE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5241BE">
        <w:rPr>
          <w:rFonts w:ascii="Times New Roman" w:hAnsi="Times New Roman" w:cs="Times New Roman"/>
          <w:sz w:val="24"/>
          <w:szCs w:val="24"/>
        </w:rPr>
        <w:t xml:space="preserve"> entecavir versus control (G).  Relative protein expression of HNF1α and HNF4α in sh-HNF1α knockdown </w:t>
      </w:r>
      <w:proofErr w:type="spellStart"/>
      <w:r w:rsidRPr="005241BE">
        <w:rPr>
          <w:rFonts w:ascii="Times New Roman" w:hAnsi="Times New Roman" w:cs="Times New Roman"/>
          <w:sz w:val="24"/>
          <w:szCs w:val="24"/>
        </w:rPr>
        <w:t>imHC</w:t>
      </w:r>
      <w:proofErr w:type="spellEnd"/>
      <w:r w:rsidRPr="005241BE">
        <w:rPr>
          <w:rFonts w:ascii="Times New Roman" w:hAnsi="Times New Roman" w:cs="Times New Roman"/>
          <w:sz w:val="24"/>
          <w:szCs w:val="24"/>
        </w:rPr>
        <w:t xml:space="preserve"> cells treated with </w:t>
      </w:r>
      <w:proofErr w:type="spellStart"/>
      <w:r w:rsidRPr="005241BE">
        <w:rPr>
          <w:rFonts w:ascii="Times New Roman" w:hAnsi="Times New Roman" w:cs="Times New Roman"/>
          <w:sz w:val="24"/>
          <w:szCs w:val="24"/>
        </w:rPr>
        <w:t>panduratin</w:t>
      </w:r>
      <w:proofErr w:type="spellEnd"/>
      <w:r w:rsidRPr="005241BE">
        <w:rPr>
          <w:rFonts w:ascii="Times New Roman" w:hAnsi="Times New Roman" w:cs="Times New Roman"/>
          <w:sz w:val="24"/>
          <w:szCs w:val="24"/>
        </w:rPr>
        <w:t xml:space="preserve"> A (H).</w:t>
      </w:r>
    </w:p>
    <w:p w14:paraId="03E75FA8" w14:textId="5E4D71D1" w:rsidR="003B40F0" w:rsidRDefault="003B40F0" w:rsidP="005241B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49C018B" w14:textId="77777777" w:rsidR="00DA5614" w:rsidRDefault="00DA5614" w:rsidP="00DA5614">
      <w:pPr>
        <w:spacing w:after="0" w:line="24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121367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21367">
        <w:rPr>
          <w:rFonts w:ascii="Times New Roman" w:hAnsi="Times New Roman" w:cs="Times New Roman"/>
          <w:b/>
          <w:bCs/>
          <w:sz w:val="24"/>
          <w:szCs w:val="24"/>
        </w:rPr>
        <w:t xml:space="preserve"> S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spellStart"/>
      <w:r w:rsidRPr="002840CF">
        <w:rPr>
          <w:rFonts w:ascii="Times New Roman" w:hAnsi="Times New Roman" w:cs="Times New Roman"/>
          <w:b/>
          <w:bCs/>
          <w:sz w:val="24"/>
          <w:szCs w:val="24"/>
        </w:rPr>
        <w:t>Panduratin</w:t>
      </w:r>
      <w:proofErr w:type="spellEnd"/>
      <w:r w:rsidRPr="002840CF">
        <w:rPr>
          <w:rFonts w:ascii="Times New Roman" w:hAnsi="Times New Roman" w:cs="Times New Roman"/>
          <w:b/>
          <w:bCs/>
          <w:sz w:val="24"/>
          <w:szCs w:val="24"/>
        </w:rPr>
        <w:t xml:space="preserve"> A reduces </w:t>
      </w:r>
      <w:proofErr w:type="spellStart"/>
      <w:r w:rsidRPr="002840CF">
        <w:rPr>
          <w:rFonts w:ascii="Times New Roman" w:hAnsi="Times New Roman" w:cs="Times New Roman"/>
          <w:b/>
          <w:bCs/>
          <w:sz w:val="24"/>
          <w:szCs w:val="24"/>
        </w:rPr>
        <w:t>HBx</w:t>
      </w:r>
      <w:proofErr w:type="spellEnd"/>
      <w:r w:rsidRPr="002840CF">
        <w:rPr>
          <w:rFonts w:ascii="Times New Roman" w:hAnsi="Times New Roman" w:cs="Times New Roman"/>
          <w:b/>
          <w:bCs/>
          <w:sz w:val="24"/>
          <w:szCs w:val="24"/>
        </w:rPr>
        <w:t xml:space="preserve"> RNA and protein expression and illustrates </w:t>
      </w:r>
      <w:proofErr w:type="spellStart"/>
      <w:r w:rsidRPr="002840CF">
        <w:rPr>
          <w:rFonts w:ascii="Times New Roman" w:hAnsi="Times New Roman" w:cs="Times New Roman"/>
          <w:b/>
          <w:bCs/>
          <w:sz w:val="24"/>
          <w:szCs w:val="24"/>
        </w:rPr>
        <w:t>cccDNA</w:t>
      </w:r>
      <w:proofErr w:type="spellEnd"/>
      <w:r w:rsidRPr="002840CF">
        <w:rPr>
          <w:rFonts w:ascii="Times New Roman" w:hAnsi="Times New Roman" w:cs="Times New Roman"/>
          <w:b/>
          <w:bCs/>
          <w:sz w:val="24"/>
          <w:szCs w:val="24"/>
        </w:rPr>
        <w:t xml:space="preserve"> quantification strateg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 </w:t>
      </w:r>
      <w:r w:rsidRPr="00A96823">
        <w:rPr>
          <w:rFonts w:ascii="Times New Roman" w:hAnsi="Times New Roman" w:cs="Times New Roman"/>
          <w:sz w:val="24"/>
          <w:szCs w:val="24"/>
        </w:rPr>
        <w:t xml:space="preserve">Quantitative analysis of </w:t>
      </w:r>
      <w:proofErr w:type="spellStart"/>
      <w:r w:rsidRPr="00A96823">
        <w:rPr>
          <w:rFonts w:ascii="Times New Roman" w:hAnsi="Times New Roman" w:cs="Times New Roman"/>
          <w:sz w:val="24"/>
          <w:szCs w:val="24"/>
        </w:rPr>
        <w:t>HBx</w:t>
      </w:r>
      <w:proofErr w:type="spellEnd"/>
      <w:r w:rsidRPr="00A96823">
        <w:rPr>
          <w:rFonts w:ascii="Times New Roman" w:hAnsi="Times New Roman" w:cs="Times New Roman"/>
          <w:sz w:val="24"/>
          <w:szCs w:val="24"/>
        </w:rPr>
        <w:t xml:space="preserve"> RNA expression in both infected </w:t>
      </w:r>
      <w:proofErr w:type="spellStart"/>
      <w:r w:rsidRPr="00A96823">
        <w:rPr>
          <w:rFonts w:ascii="Times New Roman" w:hAnsi="Times New Roman" w:cs="Times New Roman"/>
          <w:sz w:val="24"/>
          <w:szCs w:val="24"/>
        </w:rPr>
        <w:t>imHC</w:t>
      </w:r>
      <w:proofErr w:type="spellEnd"/>
      <w:r w:rsidRPr="00A96823">
        <w:rPr>
          <w:rFonts w:ascii="Times New Roman" w:hAnsi="Times New Roman" w:cs="Times New Roman"/>
          <w:sz w:val="24"/>
          <w:szCs w:val="24"/>
        </w:rPr>
        <w:t xml:space="preserve"> (A) and </w:t>
      </w:r>
      <w:proofErr w:type="spellStart"/>
      <w:r w:rsidRPr="00A96823">
        <w:rPr>
          <w:rFonts w:ascii="Times New Roman" w:hAnsi="Times New Roman" w:cs="Times New Roman"/>
          <w:sz w:val="24"/>
          <w:szCs w:val="24"/>
        </w:rPr>
        <w:t>HBx-imHC</w:t>
      </w:r>
      <w:proofErr w:type="spellEnd"/>
      <w:r w:rsidRPr="00A96823">
        <w:rPr>
          <w:rFonts w:ascii="Times New Roman" w:hAnsi="Times New Roman" w:cs="Times New Roman"/>
          <w:sz w:val="24"/>
          <w:szCs w:val="24"/>
        </w:rPr>
        <w:t xml:space="preserve"> cells with ectopic </w:t>
      </w:r>
      <w:proofErr w:type="spellStart"/>
      <w:r w:rsidRPr="00A96823">
        <w:rPr>
          <w:rFonts w:ascii="Times New Roman" w:hAnsi="Times New Roman" w:cs="Times New Roman"/>
          <w:sz w:val="24"/>
          <w:szCs w:val="24"/>
        </w:rPr>
        <w:t>HBx</w:t>
      </w:r>
      <w:proofErr w:type="spellEnd"/>
      <w:r w:rsidRPr="00A96823">
        <w:rPr>
          <w:rFonts w:ascii="Times New Roman" w:hAnsi="Times New Roman" w:cs="Times New Roman"/>
          <w:sz w:val="24"/>
          <w:szCs w:val="24"/>
        </w:rPr>
        <w:t xml:space="preserve"> expression (B) after treatment with 0–10 µM </w:t>
      </w:r>
      <w:proofErr w:type="spellStart"/>
      <w:r w:rsidRPr="00A96823">
        <w:rPr>
          <w:rFonts w:ascii="Times New Roman" w:hAnsi="Times New Roman" w:cs="Times New Roman"/>
          <w:sz w:val="24"/>
          <w:szCs w:val="24"/>
        </w:rPr>
        <w:t>panduratin</w:t>
      </w:r>
      <w:proofErr w:type="spellEnd"/>
      <w:r w:rsidRPr="00A96823">
        <w:rPr>
          <w:rFonts w:ascii="Times New Roman" w:hAnsi="Times New Roman" w:cs="Times New Roman"/>
          <w:sz w:val="24"/>
          <w:szCs w:val="24"/>
        </w:rPr>
        <w:t xml:space="preserve"> A for three days, as determined by real-time qPCR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96823">
        <w:rPr>
          <w:rFonts w:ascii="Times New Roman" w:hAnsi="Times New Roman" w:cs="Times New Roman"/>
          <w:sz w:val="24"/>
          <w:szCs w:val="24"/>
        </w:rPr>
        <w:t xml:space="preserve">Flow cytometry analysis showing the inhibitory effect of </w:t>
      </w:r>
      <w:proofErr w:type="spellStart"/>
      <w:r w:rsidRPr="00A96823">
        <w:rPr>
          <w:rFonts w:ascii="Times New Roman" w:hAnsi="Times New Roman" w:cs="Times New Roman"/>
          <w:sz w:val="24"/>
          <w:szCs w:val="24"/>
        </w:rPr>
        <w:t>panduratin</w:t>
      </w:r>
      <w:proofErr w:type="spellEnd"/>
      <w:r w:rsidRPr="00A96823">
        <w:rPr>
          <w:rFonts w:ascii="Times New Roman" w:hAnsi="Times New Roman" w:cs="Times New Roman"/>
          <w:sz w:val="24"/>
          <w:szCs w:val="24"/>
        </w:rPr>
        <w:t xml:space="preserve"> A on </w:t>
      </w:r>
      <w:proofErr w:type="spellStart"/>
      <w:r w:rsidRPr="00A96823">
        <w:rPr>
          <w:rFonts w:ascii="Times New Roman" w:hAnsi="Times New Roman" w:cs="Times New Roman"/>
          <w:sz w:val="24"/>
          <w:szCs w:val="24"/>
        </w:rPr>
        <w:t>HBx</w:t>
      </w:r>
      <w:proofErr w:type="spellEnd"/>
      <w:r w:rsidRPr="00A96823">
        <w:rPr>
          <w:rFonts w:ascii="Times New Roman" w:hAnsi="Times New Roman" w:cs="Times New Roman"/>
          <w:sz w:val="24"/>
          <w:szCs w:val="24"/>
        </w:rPr>
        <w:t xml:space="preserve"> protein expression</w:t>
      </w:r>
      <w:r>
        <w:rPr>
          <w:rFonts w:ascii="Times New Roman" w:hAnsi="Times New Roman" w:cs="Times New Roman"/>
          <w:sz w:val="24"/>
          <w:szCs w:val="24"/>
        </w:rPr>
        <w:t xml:space="preserve"> (C)</w:t>
      </w:r>
      <w:r w:rsidRPr="00A96823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96823">
        <w:rPr>
          <w:rFonts w:ascii="Times New Roman" w:hAnsi="Times New Roman" w:cs="Times New Roman"/>
          <w:sz w:val="24"/>
          <w:szCs w:val="24"/>
        </w:rPr>
        <w:t>Schematic representation of the Hepatitis B Virus (HBV) relaxed circular DNA (</w:t>
      </w:r>
      <w:proofErr w:type="spellStart"/>
      <w:r w:rsidRPr="00A96823">
        <w:rPr>
          <w:rFonts w:ascii="Times New Roman" w:hAnsi="Times New Roman" w:cs="Times New Roman"/>
          <w:sz w:val="24"/>
          <w:szCs w:val="24"/>
        </w:rPr>
        <w:t>rcDNA</w:t>
      </w:r>
      <w:proofErr w:type="spellEnd"/>
      <w:r w:rsidRPr="00A96823">
        <w:rPr>
          <w:rFonts w:ascii="Times New Roman" w:hAnsi="Times New Roman" w:cs="Times New Roman"/>
          <w:sz w:val="24"/>
          <w:szCs w:val="24"/>
        </w:rPr>
        <w:t>) and covalently closed circular DNA (</w:t>
      </w:r>
      <w:proofErr w:type="spellStart"/>
      <w:r w:rsidRPr="00A96823">
        <w:rPr>
          <w:rFonts w:ascii="Times New Roman" w:hAnsi="Times New Roman" w:cs="Times New Roman"/>
          <w:sz w:val="24"/>
          <w:szCs w:val="24"/>
        </w:rPr>
        <w:t>cccDNA</w:t>
      </w:r>
      <w:proofErr w:type="spellEnd"/>
      <w:r w:rsidRPr="00A96823">
        <w:rPr>
          <w:rFonts w:ascii="Times New Roman" w:hAnsi="Times New Roman" w:cs="Times New Roman"/>
          <w:sz w:val="24"/>
          <w:szCs w:val="24"/>
        </w:rPr>
        <w:t>) structur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96823">
        <w:rPr>
          <w:rFonts w:ascii="Times New Roman" w:hAnsi="Times New Roman" w:cs="Times New Roman"/>
          <w:sz w:val="24"/>
          <w:szCs w:val="24"/>
        </w:rPr>
        <w:t xml:space="preserve">(D)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96823">
        <w:rPr>
          <w:rFonts w:ascii="Times New Roman" w:hAnsi="Times New Roman" w:cs="Times New Roman"/>
          <w:sz w:val="24"/>
          <w:szCs w:val="24"/>
        </w:rPr>
        <w:t>The locations of the two direct repeats (DRs) at nucleotides (</w:t>
      </w:r>
      <w:proofErr w:type="spellStart"/>
      <w:r w:rsidRPr="00A96823">
        <w:rPr>
          <w:rFonts w:ascii="Times New Roman" w:hAnsi="Times New Roman" w:cs="Times New Roman"/>
          <w:sz w:val="24"/>
          <w:szCs w:val="24"/>
        </w:rPr>
        <w:t>nt</w:t>
      </w:r>
      <w:proofErr w:type="spellEnd"/>
      <w:r w:rsidRPr="00A96823">
        <w:rPr>
          <w:rFonts w:ascii="Times New Roman" w:hAnsi="Times New Roman" w:cs="Times New Roman"/>
          <w:sz w:val="24"/>
          <w:szCs w:val="24"/>
        </w:rPr>
        <w:t xml:space="preserve">) 1826 and 1592 are indicated. </w:t>
      </w:r>
      <w:proofErr w:type="spellStart"/>
      <w:r w:rsidRPr="00A96823">
        <w:rPr>
          <w:rFonts w:ascii="Times New Roman" w:hAnsi="Times New Roman" w:cs="Times New Roman"/>
          <w:sz w:val="24"/>
          <w:szCs w:val="24"/>
        </w:rPr>
        <w:t>cccDNA</w:t>
      </w:r>
      <w:proofErr w:type="spellEnd"/>
      <w:r w:rsidRPr="00A96823">
        <w:rPr>
          <w:rFonts w:ascii="Times New Roman" w:hAnsi="Times New Roman" w:cs="Times New Roman"/>
          <w:sz w:val="24"/>
          <w:szCs w:val="24"/>
        </w:rPr>
        <w:t>-specific primers, designed to span the unique gap-closure region, were used for quantitative analysis by droplet digital PCR (</w:t>
      </w:r>
      <w:proofErr w:type="spellStart"/>
      <w:r w:rsidRPr="00A96823">
        <w:rPr>
          <w:rFonts w:ascii="Times New Roman" w:hAnsi="Times New Roman" w:cs="Times New Roman"/>
          <w:sz w:val="24"/>
          <w:szCs w:val="24"/>
        </w:rPr>
        <w:t>ddPCR</w:t>
      </w:r>
      <w:proofErr w:type="spellEnd"/>
      <w:r w:rsidRPr="00A96823"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96823">
        <w:rPr>
          <w:rFonts w:ascii="Times New Roman" w:hAnsi="Times New Roman" w:cs="Times New Roman"/>
          <w:sz w:val="24"/>
          <w:szCs w:val="24"/>
        </w:rPr>
        <w:t xml:space="preserve"> Right: representative two-dimensional droplet scatter plots showing quantification of </w:t>
      </w:r>
      <w:proofErr w:type="spellStart"/>
      <w:r w:rsidRPr="00A96823">
        <w:rPr>
          <w:rFonts w:ascii="Times New Roman" w:hAnsi="Times New Roman" w:cs="Times New Roman"/>
          <w:sz w:val="24"/>
          <w:szCs w:val="24"/>
        </w:rPr>
        <w:t>cccDNA</w:t>
      </w:r>
      <w:proofErr w:type="spellEnd"/>
      <w:r w:rsidRPr="00A96823">
        <w:rPr>
          <w:rFonts w:ascii="Times New Roman" w:hAnsi="Times New Roman" w:cs="Times New Roman"/>
          <w:sz w:val="24"/>
          <w:szCs w:val="24"/>
        </w:rPr>
        <w:t xml:space="preserve"> and the reference gene (RPP30) from the infected</w:t>
      </w:r>
      <w:r>
        <w:rPr>
          <w:rFonts w:ascii="Times New Roman" w:hAnsi="Times New Roman" w:cs="Times New Roman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sz w:val="24"/>
          <w:szCs w:val="24"/>
        </w:rPr>
        <w:t>imHC</w:t>
      </w:r>
      <w:proofErr w:type="spellEnd"/>
      <w:r w:rsidRPr="00A96823">
        <w:rPr>
          <w:rFonts w:ascii="Times New Roman" w:hAnsi="Times New Roman" w:cs="Times New Roman"/>
          <w:sz w:val="24"/>
          <w:szCs w:val="24"/>
        </w:rPr>
        <w:t xml:space="preserve"> model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96823">
        <w:rPr>
          <w:rFonts w:ascii="Times New Roman" w:hAnsi="Times New Roman" w:cs="Times New Roman"/>
          <w:sz w:val="24"/>
          <w:szCs w:val="24"/>
        </w:rPr>
        <w:t xml:space="preserve"> Data are presented as mean ± SD. *, **, ***, and **** indicate statistical significance with p &lt; 0.05, p &lt; 0.01, p &lt; 0.001, and p &lt; 0.0001, respectively.</w:t>
      </w:r>
    </w:p>
    <w:p w14:paraId="3CADA508" w14:textId="77777777" w:rsidR="003B40F0" w:rsidRDefault="003B40F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bookmarkEnd w:id="0"/>
    <w:p w14:paraId="79803A6A" w14:textId="77777777" w:rsidR="005241BE" w:rsidRPr="005241BE" w:rsidRDefault="005241BE" w:rsidP="005241B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70B4EEE" w14:textId="30F845DD" w:rsidR="00ED7014" w:rsidRPr="00EE6A28" w:rsidRDefault="00ED7014" w:rsidP="00ED701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E6A28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402200" w:rsidRPr="00EE6A28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Pr="00EE6A28">
        <w:rPr>
          <w:rFonts w:ascii="Times New Roman" w:hAnsi="Times New Roman" w:cs="Times New Roman"/>
          <w:sz w:val="24"/>
          <w:szCs w:val="24"/>
        </w:rPr>
        <w:t xml:space="preserve"> </w:t>
      </w:r>
      <w:r w:rsidR="0010722B" w:rsidRPr="0010722B">
        <w:rPr>
          <w:rFonts w:ascii="Times New Roman" w:hAnsi="Times New Roman" w:cs="Times New Roman"/>
          <w:sz w:val="24"/>
          <w:szCs w:val="24"/>
        </w:rPr>
        <w:t xml:space="preserve">Primer sets for host gene expression and HBV detection used in real-time qPCR and </w:t>
      </w:r>
      <w:proofErr w:type="spellStart"/>
      <w:r w:rsidR="0010722B" w:rsidRPr="0010722B">
        <w:rPr>
          <w:rFonts w:ascii="Times New Roman" w:hAnsi="Times New Roman" w:cs="Times New Roman"/>
          <w:sz w:val="24"/>
          <w:szCs w:val="24"/>
        </w:rPr>
        <w:t>ddPCR</w:t>
      </w:r>
      <w:proofErr w:type="spellEnd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06"/>
        <w:gridCol w:w="5991"/>
        <w:gridCol w:w="1576"/>
        <w:gridCol w:w="1217"/>
      </w:tblGrid>
      <w:tr w:rsidR="008C2993" w:rsidRPr="000422DB" w14:paraId="533469E4" w14:textId="036FA9F7" w:rsidTr="00275AB9">
        <w:trPr>
          <w:jc w:val="center"/>
        </w:trPr>
        <w:tc>
          <w:tcPr>
            <w:tcW w:w="2040" w:type="dxa"/>
          </w:tcPr>
          <w:p w14:paraId="787E2E23" w14:textId="5674152B" w:rsidR="008C2993" w:rsidRPr="00EE6A28" w:rsidRDefault="008C2993" w:rsidP="00544C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6A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tection</w:t>
            </w:r>
          </w:p>
        </w:tc>
        <w:tc>
          <w:tcPr>
            <w:tcW w:w="6057" w:type="dxa"/>
          </w:tcPr>
          <w:p w14:paraId="1BBCE4CF" w14:textId="49718FCD" w:rsidR="008C2993" w:rsidRPr="00EE6A28" w:rsidRDefault="008C2993" w:rsidP="00544C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6A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s of primers</w:t>
            </w:r>
          </w:p>
        </w:tc>
        <w:tc>
          <w:tcPr>
            <w:tcW w:w="1576" w:type="dxa"/>
          </w:tcPr>
          <w:p w14:paraId="38A2A8D9" w14:textId="4F03C21A" w:rsidR="008C2993" w:rsidRPr="00EE6A28" w:rsidRDefault="0010722B" w:rsidP="001072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72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nnealing Temperature </w:t>
            </w:r>
            <w:r w:rsidR="000422DB" w:rsidRPr="00EE6A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°C)</w:t>
            </w:r>
          </w:p>
        </w:tc>
        <w:tc>
          <w:tcPr>
            <w:tcW w:w="1217" w:type="dxa"/>
          </w:tcPr>
          <w:p w14:paraId="6DD816CF" w14:textId="770BE9A3" w:rsidR="008C2993" w:rsidRPr="00EE6A28" w:rsidRDefault="008C2993" w:rsidP="001072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6A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plicon size (bp)</w:t>
            </w:r>
          </w:p>
        </w:tc>
      </w:tr>
      <w:tr w:rsidR="008C2993" w:rsidRPr="00EE6A28" w14:paraId="0BEF81FD" w14:textId="15EFF83D" w:rsidTr="00275AB9">
        <w:trPr>
          <w:jc w:val="center"/>
        </w:trPr>
        <w:tc>
          <w:tcPr>
            <w:tcW w:w="2040" w:type="dxa"/>
          </w:tcPr>
          <w:p w14:paraId="1CCF4099" w14:textId="1E618471" w:rsidR="008C2993" w:rsidRPr="001D5399" w:rsidRDefault="008C2993" w:rsidP="00ED7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399">
              <w:rPr>
                <w:rFonts w:ascii="Times New Roman" w:hAnsi="Times New Roman" w:cs="Times New Roman"/>
                <w:sz w:val="24"/>
                <w:szCs w:val="24"/>
              </w:rPr>
              <w:t>HBV DNA</w:t>
            </w:r>
          </w:p>
        </w:tc>
        <w:tc>
          <w:tcPr>
            <w:tcW w:w="6057" w:type="dxa"/>
          </w:tcPr>
          <w:p w14:paraId="55EDEF38" w14:textId="7862CCB3" w:rsidR="008C2993" w:rsidRPr="001D5399" w:rsidRDefault="008C2993" w:rsidP="00ED7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399">
              <w:rPr>
                <w:rFonts w:ascii="Times New Roman" w:hAnsi="Times New Roman" w:cs="Times New Roman"/>
                <w:sz w:val="24"/>
                <w:szCs w:val="24"/>
              </w:rPr>
              <w:t>Forward:</w:t>
            </w:r>
            <w:r w:rsidR="009F5884" w:rsidRPr="001D5399">
              <w:rPr>
                <w:rFonts w:ascii="Times New Roman" w:hAnsi="Times New Roman" w:cs="Times New Roman"/>
                <w:sz w:val="24"/>
                <w:szCs w:val="24"/>
              </w:rPr>
              <w:t xml:space="preserve"> 5’-GTTGCCCGTTTGTCCTCTAATTC-3’</w:t>
            </w:r>
          </w:p>
        </w:tc>
        <w:tc>
          <w:tcPr>
            <w:tcW w:w="1576" w:type="dxa"/>
          </w:tcPr>
          <w:p w14:paraId="23FF15AE" w14:textId="797A6263" w:rsidR="008C2993" w:rsidRPr="001D5399" w:rsidRDefault="000422DB" w:rsidP="00107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399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17" w:type="dxa"/>
          </w:tcPr>
          <w:p w14:paraId="32130B83" w14:textId="7DC911A6" w:rsidR="008C2993" w:rsidRPr="001D5399" w:rsidRDefault="009F5884" w:rsidP="00107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39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8C2993" w:rsidRPr="00EE6A28" w14:paraId="16070FFB" w14:textId="1FAD61C8" w:rsidTr="00275AB9">
        <w:trPr>
          <w:jc w:val="center"/>
        </w:trPr>
        <w:tc>
          <w:tcPr>
            <w:tcW w:w="2040" w:type="dxa"/>
          </w:tcPr>
          <w:p w14:paraId="7E5A8F36" w14:textId="77777777" w:rsidR="008C2993" w:rsidRPr="001D5399" w:rsidRDefault="008C2993" w:rsidP="00ED70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7" w:type="dxa"/>
          </w:tcPr>
          <w:p w14:paraId="733515AE" w14:textId="6ABAF5A7" w:rsidR="008C2993" w:rsidRPr="001D5399" w:rsidRDefault="008C2993" w:rsidP="00ED7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399">
              <w:rPr>
                <w:rFonts w:ascii="Times New Roman" w:hAnsi="Times New Roman" w:cs="Times New Roman"/>
                <w:sz w:val="24"/>
                <w:szCs w:val="24"/>
              </w:rPr>
              <w:t>Reverse:</w:t>
            </w:r>
            <w:r w:rsidR="009F5884" w:rsidRPr="001D5399">
              <w:rPr>
                <w:rFonts w:ascii="Times New Roman" w:hAnsi="Times New Roman" w:cs="Times New Roman"/>
                <w:sz w:val="24"/>
                <w:szCs w:val="24"/>
              </w:rPr>
              <w:t xml:space="preserve"> 5’-GGAGGGATACATAGAGGTTCCTTGA-3’</w:t>
            </w:r>
          </w:p>
        </w:tc>
        <w:tc>
          <w:tcPr>
            <w:tcW w:w="1576" w:type="dxa"/>
          </w:tcPr>
          <w:p w14:paraId="568DB935" w14:textId="22E3A215" w:rsidR="008C2993" w:rsidRPr="001D5399" w:rsidRDefault="008C2993" w:rsidP="00107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7" w:type="dxa"/>
          </w:tcPr>
          <w:p w14:paraId="598CEA2E" w14:textId="77777777" w:rsidR="008C2993" w:rsidRPr="001D5399" w:rsidRDefault="008C2993" w:rsidP="00107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2993" w:rsidRPr="00EE6A28" w14:paraId="39476485" w14:textId="0E00CD37" w:rsidTr="00275AB9">
        <w:trPr>
          <w:jc w:val="center"/>
        </w:trPr>
        <w:tc>
          <w:tcPr>
            <w:tcW w:w="2040" w:type="dxa"/>
          </w:tcPr>
          <w:p w14:paraId="27FCCEFA" w14:textId="63F2B3C5" w:rsidR="008C2993" w:rsidRPr="001D5399" w:rsidRDefault="008C2993" w:rsidP="00ED7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399">
              <w:rPr>
                <w:rFonts w:ascii="Times New Roman" w:hAnsi="Times New Roman" w:cs="Times New Roman"/>
                <w:sz w:val="24"/>
                <w:szCs w:val="24"/>
              </w:rPr>
              <w:t>PRNP</w:t>
            </w:r>
          </w:p>
        </w:tc>
        <w:tc>
          <w:tcPr>
            <w:tcW w:w="6057" w:type="dxa"/>
          </w:tcPr>
          <w:p w14:paraId="289D088A" w14:textId="086D245B" w:rsidR="008C2993" w:rsidRPr="001D5399" w:rsidRDefault="008C2993" w:rsidP="00ED7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399">
              <w:rPr>
                <w:rFonts w:ascii="Times New Roman" w:hAnsi="Times New Roman" w:cs="Times New Roman"/>
                <w:sz w:val="24"/>
                <w:szCs w:val="24"/>
              </w:rPr>
              <w:t>Forward:</w:t>
            </w:r>
            <w:r w:rsidR="009F5884" w:rsidRPr="001D5399">
              <w:rPr>
                <w:rFonts w:ascii="Times New Roman" w:hAnsi="Times New Roman" w:cs="Times New Roman"/>
                <w:sz w:val="24"/>
                <w:szCs w:val="24"/>
              </w:rPr>
              <w:t xml:space="preserve"> 5’-GACCAATTTATGCCTACAGC-3’</w:t>
            </w:r>
          </w:p>
        </w:tc>
        <w:tc>
          <w:tcPr>
            <w:tcW w:w="1576" w:type="dxa"/>
          </w:tcPr>
          <w:p w14:paraId="2B5D670F" w14:textId="6EEF5242" w:rsidR="008C2993" w:rsidRPr="001D5399" w:rsidRDefault="000422DB" w:rsidP="00107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399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17" w:type="dxa"/>
          </w:tcPr>
          <w:p w14:paraId="4FCD7D0A" w14:textId="49479918" w:rsidR="008C2993" w:rsidRPr="001D5399" w:rsidRDefault="009F5884" w:rsidP="00107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399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</w:tr>
      <w:tr w:rsidR="008C2993" w:rsidRPr="00EE6A28" w14:paraId="4DCC77A9" w14:textId="1942BC1B" w:rsidTr="00275AB9">
        <w:trPr>
          <w:jc w:val="center"/>
        </w:trPr>
        <w:tc>
          <w:tcPr>
            <w:tcW w:w="2040" w:type="dxa"/>
          </w:tcPr>
          <w:p w14:paraId="02E81365" w14:textId="77777777" w:rsidR="008C2993" w:rsidRPr="001D5399" w:rsidRDefault="008C2993" w:rsidP="00ED70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7" w:type="dxa"/>
          </w:tcPr>
          <w:p w14:paraId="1C3CAB56" w14:textId="7F9DC645" w:rsidR="008C2993" w:rsidRPr="001D5399" w:rsidRDefault="008C2993" w:rsidP="00ED7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399">
              <w:rPr>
                <w:rFonts w:ascii="Times New Roman" w:hAnsi="Times New Roman" w:cs="Times New Roman"/>
                <w:sz w:val="24"/>
                <w:szCs w:val="24"/>
              </w:rPr>
              <w:t>Reverse:</w:t>
            </w:r>
            <w:r w:rsidR="009F5884" w:rsidRPr="001D5399">
              <w:rPr>
                <w:rFonts w:ascii="Times New Roman" w:hAnsi="Times New Roman" w:cs="Times New Roman"/>
                <w:sz w:val="24"/>
                <w:szCs w:val="24"/>
              </w:rPr>
              <w:t xml:space="preserve"> 5’-TTTATGCCTACAGCCTCCTA-3’</w:t>
            </w:r>
          </w:p>
        </w:tc>
        <w:tc>
          <w:tcPr>
            <w:tcW w:w="1576" w:type="dxa"/>
          </w:tcPr>
          <w:p w14:paraId="5E85CB13" w14:textId="11CDB9ED" w:rsidR="008C2993" w:rsidRPr="001D5399" w:rsidRDefault="008C2993" w:rsidP="00107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7" w:type="dxa"/>
          </w:tcPr>
          <w:p w14:paraId="3037189F" w14:textId="77777777" w:rsidR="008C2993" w:rsidRPr="001D5399" w:rsidRDefault="008C2993" w:rsidP="00107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2993" w:rsidRPr="00EE6A28" w14:paraId="5863130A" w14:textId="4CB86A2C" w:rsidTr="00275AB9">
        <w:trPr>
          <w:jc w:val="center"/>
        </w:trPr>
        <w:tc>
          <w:tcPr>
            <w:tcW w:w="2040" w:type="dxa"/>
          </w:tcPr>
          <w:p w14:paraId="38176D7B" w14:textId="7B322A61" w:rsidR="008C2993" w:rsidRPr="001D5399" w:rsidRDefault="008C2993" w:rsidP="00ED7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399">
              <w:rPr>
                <w:rFonts w:ascii="Times New Roman" w:hAnsi="Times New Roman" w:cs="Times New Roman"/>
                <w:sz w:val="24"/>
                <w:szCs w:val="24"/>
              </w:rPr>
              <w:t xml:space="preserve">HBV </w:t>
            </w:r>
            <w:proofErr w:type="spellStart"/>
            <w:r w:rsidRPr="001D5399">
              <w:rPr>
                <w:rFonts w:ascii="Times New Roman" w:hAnsi="Times New Roman" w:cs="Times New Roman"/>
                <w:sz w:val="24"/>
                <w:szCs w:val="24"/>
              </w:rPr>
              <w:t>pgRNA</w:t>
            </w:r>
            <w:proofErr w:type="spellEnd"/>
          </w:p>
        </w:tc>
        <w:tc>
          <w:tcPr>
            <w:tcW w:w="6057" w:type="dxa"/>
          </w:tcPr>
          <w:p w14:paraId="75CFCE6A" w14:textId="54500F68" w:rsidR="008C2993" w:rsidRPr="001D5399" w:rsidRDefault="008C2993" w:rsidP="007E5CBE">
            <w:pPr>
              <w:tabs>
                <w:tab w:val="left" w:pos="122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D5399">
              <w:rPr>
                <w:rFonts w:ascii="Times New Roman" w:hAnsi="Times New Roman" w:cs="Times New Roman"/>
                <w:sz w:val="24"/>
                <w:szCs w:val="24"/>
              </w:rPr>
              <w:t>Forward:</w:t>
            </w:r>
            <w:r w:rsidR="007E5CBE" w:rsidRPr="001D539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B1F35" w:rsidRPr="001D5399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7E5CBE" w:rsidRPr="001D5399">
              <w:rPr>
                <w:rFonts w:ascii="Times New Roman" w:hAnsi="Times New Roman" w:cs="Times New Roman"/>
                <w:sz w:val="24"/>
                <w:szCs w:val="24"/>
              </w:rPr>
              <w:t>TGTTCAAGCCTCCAAGCT</w:t>
            </w:r>
            <w:r w:rsidR="005B1F35" w:rsidRPr="001D5399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  <w:tc>
          <w:tcPr>
            <w:tcW w:w="1576" w:type="dxa"/>
          </w:tcPr>
          <w:p w14:paraId="402EA454" w14:textId="30054E70" w:rsidR="008C2993" w:rsidRPr="001D5399" w:rsidRDefault="000422DB" w:rsidP="00107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399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17" w:type="dxa"/>
          </w:tcPr>
          <w:p w14:paraId="59CDEEBA" w14:textId="23154B47" w:rsidR="008C2993" w:rsidRPr="001D5399" w:rsidRDefault="00A30104" w:rsidP="00107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399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</w:tr>
      <w:tr w:rsidR="008C2993" w:rsidRPr="00EE6A28" w14:paraId="73F33E2F" w14:textId="4C4C401E" w:rsidTr="00275AB9">
        <w:trPr>
          <w:jc w:val="center"/>
        </w:trPr>
        <w:tc>
          <w:tcPr>
            <w:tcW w:w="2040" w:type="dxa"/>
          </w:tcPr>
          <w:p w14:paraId="6BDE4F61" w14:textId="77777777" w:rsidR="008C2993" w:rsidRPr="001D5399" w:rsidRDefault="008C2993" w:rsidP="00ED70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7" w:type="dxa"/>
          </w:tcPr>
          <w:p w14:paraId="4A9839E5" w14:textId="1E6BF774" w:rsidR="008C2993" w:rsidRPr="001D5399" w:rsidRDefault="008C2993" w:rsidP="00ED7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399">
              <w:rPr>
                <w:rFonts w:ascii="Times New Roman" w:hAnsi="Times New Roman" w:cs="Times New Roman"/>
                <w:sz w:val="24"/>
                <w:szCs w:val="24"/>
              </w:rPr>
              <w:t>Reverse:</w:t>
            </w:r>
            <w:r w:rsidR="007E5CBE" w:rsidRPr="001D539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B1F35" w:rsidRPr="001D5399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7E5CBE" w:rsidRPr="001D5399">
              <w:rPr>
                <w:rFonts w:ascii="Times New Roman" w:hAnsi="Times New Roman" w:cs="Times New Roman"/>
                <w:sz w:val="24"/>
                <w:szCs w:val="24"/>
              </w:rPr>
              <w:t>GGAAAGAAGTCAGAAGGCAA</w:t>
            </w:r>
            <w:r w:rsidR="005B1F35" w:rsidRPr="001D5399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  <w:tc>
          <w:tcPr>
            <w:tcW w:w="1576" w:type="dxa"/>
          </w:tcPr>
          <w:p w14:paraId="4CF1D132" w14:textId="1C6278B7" w:rsidR="008C2993" w:rsidRPr="001D5399" w:rsidRDefault="008C2993" w:rsidP="00107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7" w:type="dxa"/>
          </w:tcPr>
          <w:p w14:paraId="2444A3FB" w14:textId="77777777" w:rsidR="008C2993" w:rsidRPr="001D5399" w:rsidRDefault="008C2993" w:rsidP="00107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65F1" w:rsidRPr="00EE6A28" w14:paraId="44FBA16B" w14:textId="77777777" w:rsidTr="00275AB9">
        <w:trPr>
          <w:jc w:val="center"/>
        </w:trPr>
        <w:tc>
          <w:tcPr>
            <w:tcW w:w="2040" w:type="dxa"/>
          </w:tcPr>
          <w:p w14:paraId="243ED3F6" w14:textId="53329A76" w:rsidR="001E65F1" w:rsidRPr="001D5399" w:rsidRDefault="001E65F1" w:rsidP="00ED7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399">
              <w:rPr>
                <w:rFonts w:ascii="Times New Roman" w:hAnsi="Times New Roman" w:cs="Times New Roman"/>
                <w:sz w:val="24"/>
                <w:szCs w:val="24"/>
              </w:rPr>
              <w:t>HBV RNA</w:t>
            </w:r>
          </w:p>
        </w:tc>
        <w:tc>
          <w:tcPr>
            <w:tcW w:w="6057" w:type="dxa"/>
          </w:tcPr>
          <w:p w14:paraId="19563D3E" w14:textId="5D3B69B6" w:rsidR="001E65F1" w:rsidRPr="001D5399" w:rsidRDefault="001E65F1" w:rsidP="00ED7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399">
              <w:rPr>
                <w:rFonts w:ascii="Times New Roman" w:hAnsi="Times New Roman" w:cs="Times New Roman"/>
                <w:sz w:val="24"/>
                <w:szCs w:val="24"/>
              </w:rPr>
              <w:t>Forward: 5’</w:t>
            </w:r>
            <w:r w:rsidR="00154BEC" w:rsidRPr="001D5399">
              <w:rPr>
                <w:rFonts w:ascii="Times New Roman" w:hAnsi="Times New Roman" w:cs="Times New Roman"/>
                <w:sz w:val="24"/>
                <w:szCs w:val="24"/>
              </w:rPr>
              <w:t>-GCACTTCGCTTCACCTCTGC-3’</w:t>
            </w:r>
          </w:p>
        </w:tc>
        <w:tc>
          <w:tcPr>
            <w:tcW w:w="1576" w:type="dxa"/>
          </w:tcPr>
          <w:p w14:paraId="1C7821D5" w14:textId="723287A7" w:rsidR="001E65F1" w:rsidRPr="001D5399" w:rsidRDefault="00154BEC" w:rsidP="00107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399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17" w:type="dxa"/>
          </w:tcPr>
          <w:p w14:paraId="47B6A598" w14:textId="72FA2ABF" w:rsidR="001E65F1" w:rsidRPr="001D5399" w:rsidRDefault="00154BEC" w:rsidP="00107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399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</w:tr>
      <w:tr w:rsidR="001E65F1" w:rsidRPr="00EE6A28" w14:paraId="089AC4B7" w14:textId="77777777" w:rsidTr="00275AB9">
        <w:trPr>
          <w:jc w:val="center"/>
        </w:trPr>
        <w:tc>
          <w:tcPr>
            <w:tcW w:w="2040" w:type="dxa"/>
          </w:tcPr>
          <w:p w14:paraId="046C609D" w14:textId="77777777" w:rsidR="001E65F1" w:rsidRPr="001D5399" w:rsidRDefault="001E65F1" w:rsidP="00ED70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7" w:type="dxa"/>
          </w:tcPr>
          <w:p w14:paraId="4CC3193D" w14:textId="4B5352E4" w:rsidR="001E65F1" w:rsidRPr="001D5399" w:rsidRDefault="001E65F1" w:rsidP="00ED7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399">
              <w:rPr>
                <w:rFonts w:ascii="Times New Roman" w:hAnsi="Times New Roman" w:cs="Times New Roman"/>
                <w:sz w:val="24"/>
                <w:szCs w:val="24"/>
              </w:rPr>
              <w:t>Reverse: 5’</w:t>
            </w:r>
            <w:r w:rsidR="00154BEC" w:rsidRPr="001D5399">
              <w:rPr>
                <w:rFonts w:ascii="Times New Roman" w:hAnsi="Times New Roman" w:cs="Times New Roman"/>
                <w:sz w:val="24"/>
                <w:szCs w:val="24"/>
              </w:rPr>
              <w:t>-CTCAAGGTCGGTCGTTGACA-3’</w:t>
            </w:r>
          </w:p>
        </w:tc>
        <w:tc>
          <w:tcPr>
            <w:tcW w:w="1576" w:type="dxa"/>
          </w:tcPr>
          <w:p w14:paraId="73AC0775" w14:textId="77777777" w:rsidR="001E65F1" w:rsidRPr="001D5399" w:rsidRDefault="001E65F1" w:rsidP="00107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7" w:type="dxa"/>
          </w:tcPr>
          <w:p w14:paraId="29A70C97" w14:textId="77777777" w:rsidR="001E65F1" w:rsidRPr="001D5399" w:rsidRDefault="001E65F1" w:rsidP="00107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2993" w:rsidRPr="00EE6A28" w14:paraId="766CE6D3" w14:textId="785388EE" w:rsidTr="00275AB9">
        <w:trPr>
          <w:jc w:val="center"/>
        </w:trPr>
        <w:tc>
          <w:tcPr>
            <w:tcW w:w="2040" w:type="dxa"/>
          </w:tcPr>
          <w:p w14:paraId="55A574CE" w14:textId="5C6058DA" w:rsidR="008C2993" w:rsidRPr="001D5399" w:rsidRDefault="008C2993" w:rsidP="00ED7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399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6057" w:type="dxa"/>
          </w:tcPr>
          <w:p w14:paraId="477ED3AF" w14:textId="2F00DB7B" w:rsidR="008C2993" w:rsidRPr="001D5399" w:rsidRDefault="008C2993" w:rsidP="00ED7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399">
              <w:rPr>
                <w:rFonts w:ascii="Times New Roman" w:hAnsi="Times New Roman" w:cs="Times New Roman"/>
                <w:sz w:val="24"/>
                <w:szCs w:val="24"/>
              </w:rPr>
              <w:t>Forward:</w:t>
            </w:r>
            <w:r w:rsidR="005B1F35" w:rsidRPr="001D5399">
              <w:rPr>
                <w:rFonts w:ascii="Times New Roman" w:hAnsi="Times New Roman" w:cs="Times New Roman"/>
                <w:sz w:val="24"/>
                <w:szCs w:val="24"/>
              </w:rPr>
              <w:t xml:space="preserve"> 5’-GAAATCCCATCACCATCTTCC-3’</w:t>
            </w:r>
          </w:p>
        </w:tc>
        <w:tc>
          <w:tcPr>
            <w:tcW w:w="1576" w:type="dxa"/>
          </w:tcPr>
          <w:p w14:paraId="678BBA09" w14:textId="28CB8615" w:rsidR="008C2993" w:rsidRPr="001D5399" w:rsidRDefault="000422DB" w:rsidP="00107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399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17" w:type="dxa"/>
          </w:tcPr>
          <w:p w14:paraId="37B90DDE" w14:textId="23FBD5EA" w:rsidR="008C2993" w:rsidRPr="001D5399" w:rsidRDefault="005B1F35" w:rsidP="00107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399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</w:tr>
      <w:tr w:rsidR="008C2993" w:rsidRPr="00EE6A28" w14:paraId="6ECF7CCC" w14:textId="5155DDC8" w:rsidTr="00275AB9">
        <w:trPr>
          <w:jc w:val="center"/>
        </w:trPr>
        <w:tc>
          <w:tcPr>
            <w:tcW w:w="2040" w:type="dxa"/>
          </w:tcPr>
          <w:p w14:paraId="3FCE9CA9" w14:textId="77777777" w:rsidR="008C2993" w:rsidRPr="001D5399" w:rsidRDefault="008C2993" w:rsidP="00ED70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7" w:type="dxa"/>
          </w:tcPr>
          <w:p w14:paraId="745CE5BE" w14:textId="4EF0DC51" w:rsidR="008C2993" w:rsidRPr="001D5399" w:rsidRDefault="008C2993" w:rsidP="00ED7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399">
              <w:rPr>
                <w:rFonts w:ascii="Times New Roman" w:hAnsi="Times New Roman" w:cs="Times New Roman"/>
                <w:sz w:val="24"/>
                <w:szCs w:val="24"/>
              </w:rPr>
              <w:t>Reverse:</w:t>
            </w:r>
            <w:r w:rsidR="005B1F35" w:rsidRPr="001D5399">
              <w:rPr>
                <w:rFonts w:ascii="Times New Roman" w:hAnsi="Times New Roman" w:cs="Times New Roman"/>
                <w:sz w:val="24"/>
                <w:szCs w:val="24"/>
              </w:rPr>
              <w:t xml:space="preserve"> 5’-AAATGAGCCCCAGCCTTCTC-3’</w:t>
            </w:r>
          </w:p>
        </w:tc>
        <w:tc>
          <w:tcPr>
            <w:tcW w:w="1576" w:type="dxa"/>
          </w:tcPr>
          <w:p w14:paraId="2AE6AEDF" w14:textId="77777777" w:rsidR="008C2993" w:rsidRPr="001D5399" w:rsidRDefault="008C2993" w:rsidP="00107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7" w:type="dxa"/>
          </w:tcPr>
          <w:p w14:paraId="662A1D37" w14:textId="77777777" w:rsidR="008C2993" w:rsidRPr="001D5399" w:rsidRDefault="008C2993" w:rsidP="00107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2993" w:rsidRPr="00EE6A28" w14:paraId="76BB3044" w14:textId="78AFC5D5" w:rsidTr="00275AB9">
        <w:trPr>
          <w:jc w:val="center"/>
        </w:trPr>
        <w:tc>
          <w:tcPr>
            <w:tcW w:w="2040" w:type="dxa"/>
          </w:tcPr>
          <w:p w14:paraId="28F38B82" w14:textId="328A67A1" w:rsidR="008C2993" w:rsidRPr="001D5399" w:rsidRDefault="008C2993" w:rsidP="00ED7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399">
              <w:rPr>
                <w:rFonts w:ascii="Times New Roman" w:hAnsi="Times New Roman" w:cs="Times New Roman"/>
                <w:sz w:val="24"/>
                <w:szCs w:val="24"/>
              </w:rPr>
              <w:t>HNF1α</w:t>
            </w:r>
          </w:p>
        </w:tc>
        <w:tc>
          <w:tcPr>
            <w:tcW w:w="6057" w:type="dxa"/>
          </w:tcPr>
          <w:p w14:paraId="223BB533" w14:textId="0940F914" w:rsidR="008C2993" w:rsidRPr="001D5399" w:rsidRDefault="008C2993" w:rsidP="00ED7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399">
              <w:rPr>
                <w:rFonts w:ascii="Times New Roman" w:hAnsi="Times New Roman" w:cs="Times New Roman"/>
                <w:sz w:val="24"/>
                <w:szCs w:val="24"/>
              </w:rPr>
              <w:t>Forward:</w:t>
            </w:r>
            <w:r w:rsidR="007E5CBE" w:rsidRPr="001D539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B1F35" w:rsidRPr="001D5399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7E5CBE" w:rsidRPr="001D5399">
              <w:rPr>
                <w:rFonts w:ascii="Times New Roman" w:hAnsi="Times New Roman" w:cs="Times New Roman"/>
                <w:sz w:val="24"/>
                <w:szCs w:val="24"/>
              </w:rPr>
              <w:t>TACACCTGGTACGTCCGCAA</w:t>
            </w:r>
            <w:r w:rsidR="005B1F35" w:rsidRPr="001D5399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  <w:tc>
          <w:tcPr>
            <w:tcW w:w="1576" w:type="dxa"/>
          </w:tcPr>
          <w:p w14:paraId="67A31721" w14:textId="08BDC021" w:rsidR="008C2993" w:rsidRPr="001D5399" w:rsidRDefault="000422DB" w:rsidP="00107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399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17" w:type="dxa"/>
          </w:tcPr>
          <w:p w14:paraId="0A456A14" w14:textId="4A37CA35" w:rsidR="008C2993" w:rsidRPr="001D5399" w:rsidRDefault="00A30104" w:rsidP="00107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399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</w:tr>
      <w:tr w:rsidR="008C2993" w:rsidRPr="00EE6A28" w14:paraId="16434F00" w14:textId="240331BF" w:rsidTr="00275AB9">
        <w:trPr>
          <w:jc w:val="center"/>
        </w:trPr>
        <w:tc>
          <w:tcPr>
            <w:tcW w:w="2040" w:type="dxa"/>
          </w:tcPr>
          <w:p w14:paraId="43684E45" w14:textId="77777777" w:rsidR="008C2993" w:rsidRPr="001D5399" w:rsidRDefault="008C2993" w:rsidP="00ED70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7" w:type="dxa"/>
          </w:tcPr>
          <w:p w14:paraId="138F858F" w14:textId="1CA02C17" w:rsidR="008C2993" w:rsidRPr="001D5399" w:rsidRDefault="008C2993" w:rsidP="00ED7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399">
              <w:rPr>
                <w:rFonts w:ascii="Times New Roman" w:hAnsi="Times New Roman" w:cs="Times New Roman"/>
                <w:sz w:val="24"/>
                <w:szCs w:val="24"/>
              </w:rPr>
              <w:t>Reverse:</w:t>
            </w:r>
            <w:r w:rsidR="00A30104" w:rsidRPr="001D539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B1F35" w:rsidRPr="001D5399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A30104" w:rsidRPr="001D5399">
              <w:rPr>
                <w:rFonts w:ascii="Times New Roman" w:hAnsi="Times New Roman" w:cs="Times New Roman"/>
                <w:sz w:val="24"/>
                <w:szCs w:val="24"/>
              </w:rPr>
              <w:t>CACTTGAAACGGTTCCTCCG</w:t>
            </w:r>
            <w:r w:rsidR="005B1F35" w:rsidRPr="001D5399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  <w:tc>
          <w:tcPr>
            <w:tcW w:w="1576" w:type="dxa"/>
          </w:tcPr>
          <w:p w14:paraId="04038649" w14:textId="77777777" w:rsidR="008C2993" w:rsidRPr="001D5399" w:rsidRDefault="008C2993" w:rsidP="00107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7" w:type="dxa"/>
          </w:tcPr>
          <w:p w14:paraId="299833DF" w14:textId="77777777" w:rsidR="008C2993" w:rsidRPr="001D5399" w:rsidRDefault="008C2993" w:rsidP="00107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2993" w:rsidRPr="00EE6A28" w14:paraId="01863220" w14:textId="4F0AB06D" w:rsidTr="00275AB9">
        <w:trPr>
          <w:jc w:val="center"/>
        </w:trPr>
        <w:tc>
          <w:tcPr>
            <w:tcW w:w="2040" w:type="dxa"/>
          </w:tcPr>
          <w:p w14:paraId="2F3A7A7C" w14:textId="1FDD0A5F" w:rsidR="008C2993" w:rsidRPr="001D5399" w:rsidRDefault="008C2993" w:rsidP="00ED7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399">
              <w:rPr>
                <w:rFonts w:ascii="Times New Roman" w:hAnsi="Times New Roman" w:cs="Times New Roman"/>
                <w:sz w:val="24"/>
                <w:szCs w:val="24"/>
              </w:rPr>
              <w:t>HNF4α</w:t>
            </w:r>
          </w:p>
        </w:tc>
        <w:tc>
          <w:tcPr>
            <w:tcW w:w="6057" w:type="dxa"/>
          </w:tcPr>
          <w:p w14:paraId="7179A576" w14:textId="47C82E32" w:rsidR="008C2993" w:rsidRPr="001D5399" w:rsidRDefault="008C2993" w:rsidP="00ED7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399">
              <w:rPr>
                <w:rFonts w:ascii="Times New Roman" w:hAnsi="Times New Roman" w:cs="Times New Roman"/>
                <w:sz w:val="24"/>
                <w:szCs w:val="24"/>
              </w:rPr>
              <w:t>Forward:</w:t>
            </w:r>
            <w:r w:rsidR="00691CBA" w:rsidRPr="001D539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B1F35" w:rsidRPr="001D5399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691CBA" w:rsidRPr="001D5399">
              <w:rPr>
                <w:rFonts w:ascii="Times New Roman" w:hAnsi="Times New Roman" w:cs="Times New Roman"/>
                <w:sz w:val="24"/>
                <w:szCs w:val="24"/>
              </w:rPr>
              <w:t>GCCTACCTCAAAGCCATCAT</w:t>
            </w:r>
            <w:r w:rsidR="005B1F35" w:rsidRPr="001D5399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  <w:tc>
          <w:tcPr>
            <w:tcW w:w="1576" w:type="dxa"/>
          </w:tcPr>
          <w:p w14:paraId="62CD8578" w14:textId="72805594" w:rsidR="008C2993" w:rsidRPr="001D5399" w:rsidRDefault="000422DB" w:rsidP="00107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399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17" w:type="dxa"/>
          </w:tcPr>
          <w:p w14:paraId="681F2B33" w14:textId="175DAA81" w:rsidR="008C2993" w:rsidRPr="001D5399" w:rsidRDefault="005B1F35" w:rsidP="00107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399"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</w:p>
        </w:tc>
      </w:tr>
      <w:tr w:rsidR="008C2993" w:rsidRPr="00EE6A28" w14:paraId="516CD208" w14:textId="0EC9290F" w:rsidTr="00275AB9">
        <w:trPr>
          <w:jc w:val="center"/>
        </w:trPr>
        <w:tc>
          <w:tcPr>
            <w:tcW w:w="2040" w:type="dxa"/>
          </w:tcPr>
          <w:p w14:paraId="143DADD3" w14:textId="77777777" w:rsidR="008C2993" w:rsidRPr="001D5399" w:rsidRDefault="008C2993" w:rsidP="00ED70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7" w:type="dxa"/>
          </w:tcPr>
          <w:p w14:paraId="1D4233F9" w14:textId="65A104B6" w:rsidR="008C2993" w:rsidRPr="001D5399" w:rsidRDefault="008C2993" w:rsidP="00ED7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399">
              <w:rPr>
                <w:rFonts w:ascii="Times New Roman" w:hAnsi="Times New Roman" w:cs="Times New Roman"/>
                <w:sz w:val="24"/>
                <w:szCs w:val="24"/>
              </w:rPr>
              <w:t>Reverse:</w:t>
            </w:r>
            <w:r w:rsidR="00691CBA" w:rsidRPr="001D539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B1F35" w:rsidRPr="001D5399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691CBA" w:rsidRPr="001D5399">
              <w:rPr>
                <w:rFonts w:ascii="Times New Roman" w:hAnsi="Times New Roman" w:cs="Times New Roman"/>
                <w:sz w:val="24"/>
                <w:szCs w:val="24"/>
              </w:rPr>
              <w:t>GACCCTCCCAGCAGCATCTC</w:t>
            </w:r>
            <w:r w:rsidR="005B1F35" w:rsidRPr="001D5399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  <w:tc>
          <w:tcPr>
            <w:tcW w:w="1576" w:type="dxa"/>
          </w:tcPr>
          <w:p w14:paraId="0FD09EE8" w14:textId="77777777" w:rsidR="008C2993" w:rsidRPr="001D5399" w:rsidRDefault="008C2993" w:rsidP="00107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7" w:type="dxa"/>
          </w:tcPr>
          <w:p w14:paraId="5638DCA5" w14:textId="77777777" w:rsidR="008C2993" w:rsidRPr="001D5399" w:rsidRDefault="008C2993" w:rsidP="00107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2993" w:rsidRPr="00EE6A28" w14:paraId="6C3789F6" w14:textId="5E75889F" w:rsidTr="00275AB9">
        <w:trPr>
          <w:jc w:val="center"/>
        </w:trPr>
        <w:tc>
          <w:tcPr>
            <w:tcW w:w="2040" w:type="dxa"/>
          </w:tcPr>
          <w:p w14:paraId="56C25163" w14:textId="2E52E239" w:rsidR="008C2993" w:rsidRPr="001D5399" w:rsidRDefault="008C2993" w:rsidP="00ED7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399">
              <w:rPr>
                <w:rFonts w:ascii="Times New Roman" w:hAnsi="Times New Roman" w:cs="Times New Roman"/>
                <w:sz w:val="24"/>
                <w:szCs w:val="24"/>
              </w:rPr>
              <w:t>PPARα</w:t>
            </w:r>
          </w:p>
        </w:tc>
        <w:tc>
          <w:tcPr>
            <w:tcW w:w="6057" w:type="dxa"/>
          </w:tcPr>
          <w:p w14:paraId="77B92844" w14:textId="6D3E9E12" w:rsidR="008C2993" w:rsidRPr="001D5399" w:rsidRDefault="008C2993" w:rsidP="00ED7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399">
              <w:rPr>
                <w:rFonts w:ascii="Times New Roman" w:hAnsi="Times New Roman" w:cs="Times New Roman"/>
                <w:sz w:val="24"/>
                <w:szCs w:val="24"/>
              </w:rPr>
              <w:t>Forward:</w:t>
            </w:r>
            <w:r w:rsidR="00A30104" w:rsidRPr="001D539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B1F35" w:rsidRPr="001D5399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A30104" w:rsidRPr="001D5399">
              <w:rPr>
                <w:rFonts w:ascii="Times New Roman" w:hAnsi="Times New Roman" w:cs="Times New Roman"/>
                <w:sz w:val="24"/>
                <w:szCs w:val="24"/>
              </w:rPr>
              <w:t>GCCTGTCTGTCGGGATGT</w:t>
            </w:r>
            <w:r w:rsidR="005B1F35" w:rsidRPr="001D5399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  <w:tc>
          <w:tcPr>
            <w:tcW w:w="1576" w:type="dxa"/>
          </w:tcPr>
          <w:p w14:paraId="154AA8B9" w14:textId="405FF352" w:rsidR="008C2993" w:rsidRPr="001D5399" w:rsidRDefault="000422DB" w:rsidP="00107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399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17" w:type="dxa"/>
          </w:tcPr>
          <w:p w14:paraId="5E071E11" w14:textId="4B63AE26" w:rsidR="008C2993" w:rsidRPr="001D5399" w:rsidRDefault="00A30104" w:rsidP="00107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399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</w:tr>
      <w:tr w:rsidR="008C2993" w:rsidRPr="00EE6A28" w14:paraId="0571DFDF" w14:textId="52195801" w:rsidTr="00275AB9">
        <w:trPr>
          <w:jc w:val="center"/>
        </w:trPr>
        <w:tc>
          <w:tcPr>
            <w:tcW w:w="2040" w:type="dxa"/>
          </w:tcPr>
          <w:p w14:paraId="7E8860AC" w14:textId="77777777" w:rsidR="008C2993" w:rsidRPr="001D5399" w:rsidRDefault="008C2993" w:rsidP="00ED70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7" w:type="dxa"/>
          </w:tcPr>
          <w:p w14:paraId="50F19F31" w14:textId="1642FE38" w:rsidR="008C2993" w:rsidRPr="001D5399" w:rsidRDefault="008C2993" w:rsidP="00ED7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399">
              <w:rPr>
                <w:rFonts w:ascii="Times New Roman" w:hAnsi="Times New Roman" w:cs="Times New Roman"/>
                <w:sz w:val="24"/>
                <w:szCs w:val="24"/>
              </w:rPr>
              <w:t>Reverse:</w:t>
            </w:r>
            <w:r w:rsidR="00A30104" w:rsidRPr="001D539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B1F35" w:rsidRPr="001D5399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A30104" w:rsidRPr="001D5399">
              <w:rPr>
                <w:rFonts w:ascii="Times New Roman" w:hAnsi="Times New Roman" w:cs="Times New Roman"/>
                <w:sz w:val="24"/>
                <w:szCs w:val="24"/>
              </w:rPr>
              <w:t>GGCTTCGTGGATTCTCTTG</w:t>
            </w:r>
            <w:r w:rsidR="005B1F35" w:rsidRPr="001D5399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  <w:tc>
          <w:tcPr>
            <w:tcW w:w="1576" w:type="dxa"/>
          </w:tcPr>
          <w:p w14:paraId="60750C9D" w14:textId="77777777" w:rsidR="008C2993" w:rsidRPr="001D5399" w:rsidRDefault="008C2993" w:rsidP="00107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7" w:type="dxa"/>
          </w:tcPr>
          <w:p w14:paraId="3151F26F" w14:textId="77777777" w:rsidR="008C2993" w:rsidRPr="001D5399" w:rsidRDefault="008C2993" w:rsidP="00107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2993" w:rsidRPr="00EE6A28" w14:paraId="0B815EEC" w14:textId="2FCE5E86" w:rsidTr="00275AB9">
        <w:trPr>
          <w:jc w:val="center"/>
        </w:trPr>
        <w:tc>
          <w:tcPr>
            <w:tcW w:w="2040" w:type="dxa"/>
          </w:tcPr>
          <w:p w14:paraId="76CB9B29" w14:textId="2CFD3A54" w:rsidR="008C2993" w:rsidRPr="001D5399" w:rsidRDefault="008C2993" w:rsidP="00ED7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399">
              <w:rPr>
                <w:rFonts w:ascii="Times New Roman" w:hAnsi="Times New Roman" w:cs="Times New Roman"/>
                <w:sz w:val="24"/>
                <w:szCs w:val="24"/>
              </w:rPr>
              <w:t>C/EBPα</w:t>
            </w:r>
          </w:p>
        </w:tc>
        <w:tc>
          <w:tcPr>
            <w:tcW w:w="6057" w:type="dxa"/>
          </w:tcPr>
          <w:p w14:paraId="7C0C5E70" w14:textId="231F708E" w:rsidR="008C2993" w:rsidRPr="001D5399" w:rsidRDefault="008C2993" w:rsidP="00ED7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399">
              <w:rPr>
                <w:rFonts w:ascii="Times New Roman" w:hAnsi="Times New Roman" w:cs="Times New Roman"/>
                <w:sz w:val="24"/>
                <w:szCs w:val="24"/>
              </w:rPr>
              <w:t>Forward:</w:t>
            </w:r>
            <w:r w:rsidR="00A30104" w:rsidRPr="001D539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B1F35" w:rsidRPr="001D5399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A30104" w:rsidRPr="001D5399">
              <w:rPr>
                <w:rFonts w:ascii="Times New Roman" w:hAnsi="Times New Roman" w:cs="Times New Roman"/>
                <w:sz w:val="24"/>
                <w:szCs w:val="24"/>
              </w:rPr>
              <w:t>AGCCTTGTTTGTACTGTATG</w:t>
            </w:r>
            <w:r w:rsidR="005B1F35" w:rsidRPr="001D5399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  <w:tc>
          <w:tcPr>
            <w:tcW w:w="1576" w:type="dxa"/>
          </w:tcPr>
          <w:p w14:paraId="018FFA48" w14:textId="5B2D0850" w:rsidR="008C2993" w:rsidRPr="001D5399" w:rsidRDefault="000422DB" w:rsidP="00107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399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17" w:type="dxa"/>
          </w:tcPr>
          <w:p w14:paraId="1B0CF820" w14:textId="4195CC1D" w:rsidR="008C2993" w:rsidRPr="001D5399" w:rsidRDefault="00A30104" w:rsidP="00107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399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</w:tr>
      <w:tr w:rsidR="008C2993" w:rsidRPr="00EE6A28" w14:paraId="6898ED40" w14:textId="5B979500" w:rsidTr="00275AB9">
        <w:trPr>
          <w:jc w:val="center"/>
        </w:trPr>
        <w:tc>
          <w:tcPr>
            <w:tcW w:w="2040" w:type="dxa"/>
          </w:tcPr>
          <w:p w14:paraId="7D233124" w14:textId="77777777" w:rsidR="008C2993" w:rsidRPr="001D5399" w:rsidRDefault="008C2993" w:rsidP="00ED70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7" w:type="dxa"/>
          </w:tcPr>
          <w:p w14:paraId="4A211A44" w14:textId="082DB2A2" w:rsidR="008C2993" w:rsidRPr="001D5399" w:rsidRDefault="008C2993" w:rsidP="00A30104">
            <w:pPr>
              <w:tabs>
                <w:tab w:val="left" w:pos="130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D5399">
              <w:rPr>
                <w:rFonts w:ascii="Times New Roman" w:hAnsi="Times New Roman" w:cs="Times New Roman"/>
                <w:sz w:val="24"/>
                <w:szCs w:val="24"/>
              </w:rPr>
              <w:t>Reverse:</w:t>
            </w:r>
            <w:r w:rsidR="00A30104" w:rsidRPr="001D539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B1F35" w:rsidRPr="001D5399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A30104" w:rsidRPr="001D5399">
              <w:rPr>
                <w:rFonts w:ascii="Times New Roman" w:hAnsi="Times New Roman" w:cs="Times New Roman"/>
                <w:sz w:val="24"/>
                <w:szCs w:val="24"/>
              </w:rPr>
              <w:t>AAAATGGTGGTTTAGCAGAG</w:t>
            </w:r>
            <w:r w:rsidR="005B1F35" w:rsidRPr="001D5399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  <w:tc>
          <w:tcPr>
            <w:tcW w:w="1576" w:type="dxa"/>
          </w:tcPr>
          <w:p w14:paraId="72F97F63" w14:textId="77777777" w:rsidR="008C2993" w:rsidRPr="001D5399" w:rsidRDefault="008C2993" w:rsidP="00107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7" w:type="dxa"/>
          </w:tcPr>
          <w:p w14:paraId="613C15BD" w14:textId="77777777" w:rsidR="008C2993" w:rsidRPr="001D5399" w:rsidRDefault="008C2993" w:rsidP="00107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2993" w:rsidRPr="00EE6A28" w14:paraId="36724422" w14:textId="591ACD59" w:rsidTr="00275AB9">
        <w:trPr>
          <w:jc w:val="center"/>
        </w:trPr>
        <w:tc>
          <w:tcPr>
            <w:tcW w:w="2040" w:type="dxa"/>
          </w:tcPr>
          <w:p w14:paraId="4DD2ACDB" w14:textId="71662F14" w:rsidR="008C2993" w:rsidRPr="001D5399" w:rsidRDefault="008C2993" w:rsidP="00ED7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399">
              <w:rPr>
                <w:rFonts w:ascii="Times New Roman" w:hAnsi="Times New Roman" w:cs="Times New Roman"/>
                <w:sz w:val="24"/>
                <w:szCs w:val="24"/>
              </w:rPr>
              <w:t>FoxO4</w:t>
            </w:r>
          </w:p>
        </w:tc>
        <w:tc>
          <w:tcPr>
            <w:tcW w:w="6057" w:type="dxa"/>
          </w:tcPr>
          <w:p w14:paraId="263E2A06" w14:textId="5C2AA96C" w:rsidR="008C2993" w:rsidRPr="001D5399" w:rsidRDefault="008C2993" w:rsidP="00A30104">
            <w:pPr>
              <w:tabs>
                <w:tab w:val="left" w:pos="158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D5399">
              <w:rPr>
                <w:rFonts w:ascii="Times New Roman" w:hAnsi="Times New Roman" w:cs="Times New Roman"/>
                <w:sz w:val="24"/>
                <w:szCs w:val="24"/>
              </w:rPr>
              <w:t>Forward:</w:t>
            </w:r>
            <w:r w:rsidR="00A30104" w:rsidRPr="001D539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B1F35" w:rsidRPr="001D5399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A30104" w:rsidRPr="001D5399">
              <w:rPr>
                <w:rFonts w:ascii="Times New Roman" w:hAnsi="Times New Roman" w:cs="Times New Roman"/>
                <w:sz w:val="24"/>
                <w:szCs w:val="24"/>
              </w:rPr>
              <w:t>ACGAGTGGATGGTCCGTACT</w:t>
            </w:r>
            <w:r w:rsidR="005B1F35" w:rsidRPr="001D5399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  <w:tc>
          <w:tcPr>
            <w:tcW w:w="1576" w:type="dxa"/>
          </w:tcPr>
          <w:p w14:paraId="39DEE133" w14:textId="70BDCFC4" w:rsidR="008C2993" w:rsidRPr="001D5399" w:rsidRDefault="000422DB" w:rsidP="00107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399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17" w:type="dxa"/>
          </w:tcPr>
          <w:p w14:paraId="7444B96D" w14:textId="4BC7CDEA" w:rsidR="008C2993" w:rsidRPr="001D5399" w:rsidRDefault="00A30104" w:rsidP="00107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399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</w:tr>
      <w:tr w:rsidR="008C2993" w:rsidRPr="00EE6A28" w14:paraId="789682E4" w14:textId="0B8A9299" w:rsidTr="00275AB9">
        <w:trPr>
          <w:jc w:val="center"/>
        </w:trPr>
        <w:tc>
          <w:tcPr>
            <w:tcW w:w="2040" w:type="dxa"/>
          </w:tcPr>
          <w:p w14:paraId="7CA612A6" w14:textId="77777777" w:rsidR="008C2993" w:rsidRPr="001D5399" w:rsidRDefault="008C2993" w:rsidP="00ED70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7" w:type="dxa"/>
          </w:tcPr>
          <w:p w14:paraId="0A2663B1" w14:textId="6BB27364" w:rsidR="008C2993" w:rsidRPr="001D5399" w:rsidRDefault="008C2993" w:rsidP="00A30104">
            <w:pPr>
              <w:tabs>
                <w:tab w:val="left" w:pos="17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D5399">
              <w:rPr>
                <w:rFonts w:ascii="Times New Roman" w:hAnsi="Times New Roman" w:cs="Times New Roman"/>
                <w:sz w:val="24"/>
                <w:szCs w:val="24"/>
              </w:rPr>
              <w:t>Reverse:</w:t>
            </w:r>
            <w:r w:rsidR="00A30104" w:rsidRPr="001D539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B1F35" w:rsidRPr="001D5399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A30104" w:rsidRPr="001D5399">
              <w:rPr>
                <w:rFonts w:ascii="Times New Roman" w:hAnsi="Times New Roman" w:cs="Times New Roman"/>
                <w:sz w:val="24"/>
                <w:szCs w:val="24"/>
              </w:rPr>
              <w:t>GTGGCGGATCGAGTTCTTC</w:t>
            </w:r>
            <w:r w:rsidR="005B1F35" w:rsidRPr="001D5399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  <w:tc>
          <w:tcPr>
            <w:tcW w:w="1576" w:type="dxa"/>
          </w:tcPr>
          <w:p w14:paraId="7DCB3AAA" w14:textId="77777777" w:rsidR="008C2993" w:rsidRPr="001D5399" w:rsidRDefault="008C2993" w:rsidP="00107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7" w:type="dxa"/>
          </w:tcPr>
          <w:p w14:paraId="5E269EC5" w14:textId="77777777" w:rsidR="008C2993" w:rsidRPr="001D5399" w:rsidRDefault="008C2993" w:rsidP="00107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452D" w:rsidRPr="00EE6A28" w14:paraId="3B65A301" w14:textId="77777777" w:rsidTr="00275AB9">
        <w:trPr>
          <w:jc w:val="center"/>
        </w:trPr>
        <w:tc>
          <w:tcPr>
            <w:tcW w:w="2040" w:type="dxa"/>
          </w:tcPr>
          <w:p w14:paraId="394D1CA5" w14:textId="54A9AAD2" w:rsidR="0024452D" w:rsidRPr="001D5399" w:rsidRDefault="0024452D" w:rsidP="00ED7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5399">
              <w:rPr>
                <w:rFonts w:ascii="Times New Roman" w:hAnsi="Times New Roman" w:cs="Times New Roman"/>
                <w:sz w:val="24"/>
                <w:szCs w:val="24"/>
              </w:rPr>
              <w:t>cccDNA</w:t>
            </w:r>
            <w:proofErr w:type="spellEnd"/>
          </w:p>
        </w:tc>
        <w:tc>
          <w:tcPr>
            <w:tcW w:w="6057" w:type="dxa"/>
          </w:tcPr>
          <w:p w14:paraId="5E50BD02" w14:textId="5504F881" w:rsidR="0024452D" w:rsidRPr="001D5399" w:rsidRDefault="004056D2" w:rsidP="00A30104">
            <w:pPr>
              <w:tabs>
                <w:tab w:val="left" w:pos="17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D5399">
              <w:rPr>
                <w:rFonts w:ascii="Times New Roman" w:hAnsi="Times New Roman" w:cs="Times New Roman"/>
                <w:sz w:val="24"/>
                <w:szCs w:val="24"/>
              </w:rPr>
              <w:t>Forward: 5’-GACTCTCTCGTCCCCTTCTC-3’</w:t>
            </w:r>
          </w:p>
        </w:tc>
        <w:tc>
          <w:tcPr>
            <w:tcW w:w="1576" w:type="dxa"/>
          </w:tcPr>
          <w:p w14:paraId="5A6FD21D" w14:textId="0F4A9699" w:rsidR="0024452D" w:rsidRPr="001D5399" w:rsidRDefault="004056D2" w:rsidP="00107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399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17" w:type="dxa"/>
          </w:tcPr>
          <w:p w14:paraId="0EDC7AF4" w14:textId="3A248D00" w:rsidR="0024452D" w:rsidRPr="001D5399" w:rsidRDefault="004056D2" w:rsidP="00107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399">
              <w:rPr>
                <w:rFonts w:ascii="Times New Roman" w:hAnsi="Times New Roman" w:cs="Times New Roman"/>
                <w:sz w:val="24"/>
                <w:szCs w:val="24"/>
              </w:rPr>
              <w:t>579</w:t>
            </w:r>
          </w:p>
        </w:tc>
      </w:tr>
      <w:tr w:rsidR="0024452D" w:rsidRPr="00EE6A28" w14:paraId="6FEEF5C6" w14:textId="77777777" w:rsidTr="00275AB9">
        <w:trPr>
          <w:jc w:val="center"/>
        </w:trPr>
        <w:tc>
          <w:tcPr>
            <w:tcW w:w="2040" w:type="dxa"/>
          </w:tcPr>
          <w:p w14:paraId="44F70975" w14:textId="77777777" w:rsidR="0024452D" w:rsidRPr="001D5399" w:rsidRDefault="0024452D" w:rsidP="00ED70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7" w:type="dxa"/>
          </w:tcPr>
          <w:p w14:paraId="5432A372" w14:textId="3A910937" w:rsidR="0024452D" w:rsidRPr="001D5399" w:rsidRDefault="004056D2" w:rsidP="00A30104">
            <w:pPr>
              <w:tabs>
                <w:tab w:val="left" w:pos="17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D5399">
              <w:rPr>
                <w:rFonts w:ascii="Times New Roman" w:hAnsi="Times New Roman" w:cs="Times New Roman"/>
                <w:sz w:val="24"/>
                <w:szCs w:val="24"/>
              </w:rPr>
              <w:t>Reverse: 5’-ATGGTGAGGTGAACAATGCT-3’</w:t>
            </w:r>
          </w:p>
        </w:tc>
        <w:tc>
          <w:tcPr>
            <w:tcW w:w="1576" w:type="dxa"/>
          </w:tcPr>
          <w:p w14:paraId="35B5335E" w14:textId="77777777" w:rsidR="0024452D" w:rsidRPr="001D5399" w:rsidRDefault="0024452D" w:rsidP="00107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7" w:type="dxa"/>
          </w:tcPr>
          <w:p w14:paraId="038066A8" w14:textId="77777777" w:rsidR="0024452D" w:rsidRPr="001D5399" w:rsidRDefault="0024452D" w:rsidP="00107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6521" w:rsidRPr="00EE6A28" w14:paraId="23656BFD" w14:textId="77777777" w:rsidTr="00275AB9">
        <w:trPr>
          <w:jc w:val="center"/>
        </w:trPr>
        <w:tc>
          <w:tcPr>
            <w:tcW w:w="2040" w:type="dxa"/>
          </w:tcPr>
          <w:p w14:paraId="06398CE1" w14:textId="0B7FC896" w:rsidR="001E6521" w:rsidRPr="001D5399" w:rsidRDefault="001E6521" w:rsidP="00ED7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5399">
              <w:rPr>
                <w:rFonts w:ascii="Times New Roman" w:hAnsi="Times New Roman" w:cs="Times New Roman"/>
                <w:sz w:val="24"/>
                <w:szCs w:val="24"/>
              </w:rPr>
              <w:t>qHBx</w:t>
            </w:r>
            <w:proofErr w:type="spellEnd"/>
          </w:p>
        </w:tc>
        <w:tc>
          <w:tcPr>
            <w:tcW w:w="6057" w:type="dxa"/>
          </w:tcPr>
          <w:p w14:paraId="68DE5A8B" w14:textId="3AB11E20" w:rsidR="001E6521" w:rsidRPr="001D5399" w:rsidRDefault="001E6521" w:rsidP="00A30104">
            <w:pPr>
              <w:tabs>
                <w:tab w:val="left" w:pos="17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D5399">
              <w:rPr>
                <w:rFonts w:ascii="Times New Roman" w:hAnsi="Times New Roman" w:cs="Times New Roman"/>
                <w:sz w:val="24"/>
                <w:szCs w:val="24"/>
              </w:rPr>
              <w:t>Forward: 5’-GCTGCTAGGTTGTACTGCCA-3’</w:t>
            </w:r>
          </w:p>
        </w:tc>
        <w:tc>
          <w:tcPr>
            <w:tcW w:w="1576" w:type="dxa"/>
          </w:tcPr>
          <w:p w14:paraId="3544794A" w14:textId="63C45F29" w:rsidR="001E6521" w:rsidRPr="001D5399" w:rsidRDefault="001E6521" w:rsidP="00107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399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17" w:type="dxa"/>
          </w:tcPr>
          <w:p w14:paraId="1EEDC9DA" w14:textId="0701F57E" w:rsidR="001E6521" w:rsidRPr="001D5399" w:rsidRDefault="001E6521" w:rsidP="00107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399">
              <w:rPr>
                <w:rFonts w:ascii="Times New Roman" w:hAnsi="Times New Roman" w:cs="Times New Roman"/>
                <w:sz w:val="24"/>
                <w:szCs w:val="24"/>
              </w:rPr>
              <w:t>249</w:t>
            </w:r>
          </w:p>
        </w:tc>
      </w:tr>
      <w:tr w:rsidR="001E6521" w:rsidRPr="00EE6A28" w14:paraId="66AA8DDA" w14:textId="77777777" w:rsidTr="00275AB9">
        <w:trPr>
          <w:jc w:val="center"/>
        </w:trPr>
        <w:tc>
          <w:tcPr>
            <w:tcW w:w="2040" w:type="dxa"/>
          </w:tcPr>
          <w:p w14:paraId="04ECA0CE" w14:textId="77777777" w:rsidR="001E6521" w:rsidRPr="001D5399" w:rsidRDefault="001E6521" w:rsidP="00ED70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7" w:type="dxa"/>
          </w:tcPr>
          <w:p w14:paraId="04E1B4CA" w14:textId="37DD8698" w:rsidR="001E6521" w:rsidRPr="001D5399" w:rsidRDefault="001E6521" w:rsidP="00A30104">
            <w:pPr>
              <w:tabs>
                <w:tab w:val="left" w:pos="17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D5399">
              <w:rPr>
                <w:rFonts w:ascii="Times New Roman" w:hAnsi="Times New Roman" w:cs="Times New Roman"/>
                <w:sz w:val="24"/>
                <w:szCs w:val="24"/>
              </w:rPr>
              <w:t>Reverse: 5’-TTCACGGTGGTCTCCATGC-3’</w:t>
            </w:r>
          </w:p>
        </w:tc>
        <w:tc>
          <w:tcPr>
            <w:tcW w:w="1576" w:type="dxa"/>
          </w:tcPr>
          <w:p w14:paraId="61E15477" w14:textId="77777777" w:rsidR="001E6521" w:rsidRPr="001D5399" w:rsidRDefault="001E6521" w:rsidP="00107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7" w:type="dxa"/>
          </w:tcPr>
          <w:p w14:paraId="1C724415" w14:textId="77777777" w:rsidR="001E6521" w:rsidRPr="001D5399" w:rsidRDefault="001E6521" w:rsidP="00107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28D2" w:rsidRPr="00EE6A28" w14:paraId="7C5BBB6F" w14:textId="77777777" w:rsidTr="00275AB9">
        <w:trPr>
          <w:jc w:val="center"/>
        </w:trPr>
        <w:tc>
          <w:tcPr>
            <w:tcW w:w="2040" w:type="dxa"/>
          </w:tcPr>
          <w:p w14:paraId="0F5B82EE" w14:textId="24F0D9E2" w:rsidR="003628D2" w:rsidRPr="001D5399" w:rsidRDefault="003628D2" w:rsidP="00ED7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5399">
              <w:rPr>
                <w:rFonts w:ascii="Times New Roman" w:hAnsi="Times New Roman" w:cs="Times New Roman"/>
                <w:sz w:val="24"/>
                <w:szCs w:val="24"/>
              </w:rPr>
              <w:t>cccDNA</w:t>
            </w:r>
            <w:proofErr w:type="spellEnd"/>
            <w:r w:rsidRPr="001D539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B40F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275AB9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5B521C" w:rsidRPr="001D5399">
              <w:rPr>
                <w:rFonts w:ascii="Times New Roman" w:hAnsi="Times New Roman" w:cs="Times New Roman"/>
                <w:sz w:val="24"/>
                <w:szCs w:val="24"/>
              </w:rPr>
              <w:t>dPCR</w:t>
            </w:r>
            <w:proofErr w:type="spellEnd"/>
            <w:r w:rsidR="005B521C" w:rsidRPr="001D53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057" w:type="dxa"/>
          </w:tcPr>
          <w:p w14:paraId="44BAA6C6" w14:textId="543CDC65" w:rsidR="003628D2" w:rsidRPr="001D5399" w:rsidRDefault="003628D2" w:rsidP="00A30104">
            <w:pPr>
              <w:tabs>
                <w:tab w:val="left" w:pos="17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D5399">
              <w:rPr>
                <w:rFonts w:ascii="Times New Roman" w:hAnsi="Times New Roman" w:cs="Times New Roman"/>
                <w:sz w:val="24"/>
                <w:szCs w:val="24"/>
              </w:rPr>
              <w:t>Forward: 5</w:t>
            </w:r>
            <w:r w:rsidR="001E6521" w:rsidRPr="001D5399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1D5399">
              <w:rPr>
                <w:rFonts w:ascii="Times New Roman" w:hAnsi="Times New Roman" w:cs="Times New Roman"/>
                <w:sz w:val="24"/>
                <w:szCs w:val="24"/>
              </w:rPr>
              <w:t>-CTTCTCATCTGCCGGACC-3′</w:t>
            </w:r>
          </w:p>
        </w:tc>
        <w:tc>
          <w:tcPr>
            <w:tcW w:w="1576" w:type="dxa"/>
          </w:tcPr>
          <w:p w14:paraId="479CCA41" w14:textId="7B834336" w:rsidR="003628D2" w:rsidRPr="001D5399" w:rsidRDefault="001E6521" w:rsidP="00107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399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217" w:type="dxa"/>
          </w:tcPr>
          <w:p w14:paraId="6507EEA9" w14:textId="62BF28EE" w:rsidR="003628D2" w:rsidRPr="001D5399" w:rsidRDefault="003628D2" w:rsidP="00107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399">
              <w:rPr>
                <w:rFonts w:ascii="Times New Roman" w:hAnsi="Times New Roman" w:cs="Times New Roman"/>
                <w:sz w:val="24"/>
                <w:szCs w:val="24"/>
              </w:rPr>
              <w:t>323</w:t>
            </w:r>
          </w:p>
        </w:tc>
      </w:tr>
      <w:tr w:rsidR="003628D2" w:rsidRPr="00EE6A28" w14:paraId="552CDE89" w14:textId="77777777" w:rsidTr="00275AB9">
        <w:trPr>
          <w:jc w:val="center"/>
        </w:trPr>
        <w:tc>
          <w:tcPr>
            <w:tcW w:w="2040" w:type="dxa"/>
          </w:tcPr>
          <w:p w14:paraId="66327CB2" w14:textId="77777777" w:rsidR="003628D2" w:rsidRPr="001D5399" w:rsidRDefault="003628D2" w:rsidP="00ED70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7" w:type="dxa"/>
          </w:tcPr>
          <w:p w14:paraId="39E69DBE" w14:textId="53F68369" w:rsidR="003628D2" w:rsidRPr="001D5399" w:rsidRDefault="003628D2" w:rsidP="00A30104">
            <w:pPr>
              <w:tabs>
                <w:tab w:val="left" w:pos="17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D5399">
              <w:rPr>
                <w:rFonts w:ascii="Times New Roman" w:hAnsi="Times New Roman" w:cs="Times New Roman"/>
                <w:sz w:val="24"/>
                <w:szCs w:val="24"/>
              </w:rPr>
              <w:t>Reverse: 5</w:t>
            </w:r>
            <w:r w:rsidR="001E6521" w:rsidRPr="001D5399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1D5399">
              <w:rPr>
                <w:rFonts w:ascii="Times New Roman" w:hAnsi="Times New Roman" w:cs="Times New Roman"/>
                <w:sz w:val="24"/>
                <w:szCs w:val="24"/>
              </w:rPr>
              <w:t>-CACAGCTTGGAGGCTTGA-3′</w:t>
            </w:r>
          </w:p>
        </w:tc>
        <w:tc>
          <w:tcPr>
            <w:tcW w:w="1576" w:type="dxa"/>
          </w:tcPr>
          <w:p w14:paraId="5F3E5D22" w14:textId="77777777" w:rsidR="003628D2" w:rsidRPr="001D5399" w:rsidRDefault="003628D2" w:rsidP="00107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7" w:type="dxa"/>
          </w:tcPr>
          <w:p w14:paraId="7687DCC1" w14:textId="77777777" w:rsidR="003628D2" w:rsidRPr="001D5399" w:rsidRDefault="003628D2" w:rsidP="00107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28D2" w:rsidRPr="00EE6A28" w14:paraId="47AC2348" w14:textId="77777777" w:rsidTr="00275AB9">
        <w:trPr>
          <w:jc w:val="center"/>
        </w:trPr>
        <w:tc>
          <w:tcPr>
            <w:tcW w:w="2040" w:type="dxa"/>
          </w:tcPr>
          <w:p w14:paraId="453313F7" w14:textId="77777777" w:rsidR="003628D2" w:rsidRPr="001D5399" w:rsidRDefault="003628D2" w:rsidP="00ED70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7" w:type="dxa"/>
          </w:tcPr>
          <w:p w14:paraId="5391CACA" w14:textId="5CDC5B5C" w:rsidR="003628D2" w:rsidRPr="001D5399" w:rsidRDefault="003628D2" w:rsidP="00A30104">
            <w:pPr>
              <w:tabs>
                <w:tab w:val="left" w:pos="17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D5399">
              <w:rPr>
                <w:rFonts w:ascii="Times New Roman" w:hAnsi="Times New Roman" w:cs="Times New Roman"/>
                <w:sz w:val="24"/>
                <w:szCs w:val="24"/>
              </w:rPr>
              <w:t>Probe: 5</w:t>
            </w:r>
            <w:r w:rsidR="001E6521" w:rsidRPr="001D5399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1D5399">
              <w:rPr>
                <w:rFonts w:ascii="Times New Roman" w:hAnsi="Times New Roman" w:cs="Times New Roman"/>
                <w:sz w:val="24"/>
                <w:szCs w:val="24"/>
              </w:rPr>
              <w:t>-AGGCTGTAGGCATAAATTGGTCT-3′</w:t>
            </w:r>
          </w:p>
        </w:tc>
        <w:tc>
          <w:tcPr>
            <w:tcW w:w="1576" w:type="dxa"/>
          </w:tcPr>
          <w:p w14:paraId="1B1D7BFB" w14:textId="77777777" w:rsidR="003628D2" w:rsidRPr="001D5399" w:rsidRDefault="003628D2" w:rsidP="00107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7" w:type="dxa"/>
          </w:tcPr>
          <w:p w14:paraId="552A026E" w14:textId="77777777" w:rsidR="003628D2" w:rsidRPr="001D5399" w:rsidRDefault="003628D2" w:rsidP="00107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28D2" w:rsidRPr="00EE6A28" w14:paraId="6E4E6F61" w14:textId="77777777" w:rsidTr="00275AB9">
        <w:trPr>
          <w:jc w:val="center"/>
        </w:trPr>
        <w:tc>
          <w:tcPr>
            <w:tcW w:w="2040" w:type="dxa"/>
          </w:tcPr>
          <w:p w14:paraId="65731576" w14:textId="1D5BCD80" w:rsidR="005B521C" w:rsidRPr="001D5399" w:rsidRDefault="003628D2" w:rsidP="003B4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399">
              <w:rPr>
                <w:rFonts w:ascii="Times New Roman" w:hAnsi="Times New Roman" w:cs="Times New Roman"/>
                <w:sz w:val="24"/>
                <w:szCs w:val="24"/>
              </w:rPr>
              <w:t>RPP30</w:t>
            </w:r>
            <w:r w:rsidR="003B40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B521C" w:rsidRPr="001D539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5B521C" w:rsidRPr="001D5399">
              <w:rPr>
                <w:rFonts w:ascii="Times New Roman" w:hAnsi="Times New Roman" w:cs="Times New Roman"/>
                <w:sz w:val="24"/>
                <w:szCs w:val="24"/>
              </w:rPr>
              <w:t>ddPCR</w:t>
            </w:r>
            <w:proofErr w:type="spellEnd"/>
            <w:r w:rsidR="005B521C" w:rsidRPr="001D53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057" w:type="dxa"/>
          </w:tcPr>
          <w:p w14:paraId="0B0B4B6D" w14:textId="3A44D57E" w:rsidR="003628D2" w:rsidRPr="001D5399" w:rsidRDefault="003628D2" w:rsidP="00A30104">
            <w:pPr>
              <w:tabs>
                <w:tab w:val="left" w:pos="17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D5399">
              <w:rPr>
                <w:rFonts w:ascii="Times New Roman" w:hAnsi="Times New Roman" w:cs="Times New Roman"/>
                <w:sz w:val="24"/>
                <w:szCs w:val="24"/>
              </w:rPr>
              <w:t>Forward: 5</w:t>
            </w:r>
            <w:r w:rsidR="001E6521" w:rsidRPr="001D5399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1D5399">
              <w:rPr>
                <w:rFonts w:ascii="Times New Roman" w:hAnsi="Times New Roman" w:cs="Times New Roman"/>
                <w:sz w:val="24"/>
                <w:szCs w:val="24"/>
              </w:rPr>
              <w:t>-CTGCTTTTGGAATTATCTCTAC-3′</w:t>
            </w:r>
          </w:p>
        </w:tc>
        <w:tc>
          <w:tcPr>
            <w:tcW w:w="1576" w:type="dxa"/>
          </w:tcPr>
          <w:p w14:paraId="4B595C3B" w14:textId="6A8B1CDC" w:rsidR="003628D2" w:rsidRPr="001D5399" w:rsidRDefault="001E6521" w:rsidP="00107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399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217" w:type="dxa"/>
          </w:tcPr>
          <w:p w14:paraId="3E340FC9" w14:textId="2AB184A0" w:rsidR="003628D2" w:rsidRPr="001D5399" w:rsidRDefault="005B521C" w:rsidP="00107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399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</w:tr>
      <w:tr w:rsidR="003628D2" w:rsidRPr="00EE6A28" w14:paraId="0CC5F87C" w14:textId="77777777" w:rsidTr="00275AB9">
        <w:trPr>
          <w:jc w:val="center"/>
        </w:trPr>
        <w:tc>
          <w:tcPr>
            <w:tcW w:w="2040" w:type="dxa"/>
          </w:tcPr>
          <w:p w14:paraId="5213C284" w14:textId="77777777" w:rsidR="003628D2" w:rsidRPr="001D5399" w:rsidRDefault="003628D2" w:rsidP="00ED70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7" w:type="dxa"/>
          </w:tcPr>
          <w:p w14:paraId="5B1A198B" w14:textId="69F3EECA" w:rsidR="003628D2" w:rsidRPr="001D5399" w:rsidRDefault="003628D2" w:rsidP="00A30104">
            <w:pPr>
              <w:tabs>
                <w:tab w:val="left" w:pos="17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D5399">
              <w:rPr>
                <w:rFonts w:ascii="Times New Roman" w:hAnsi="Times New Roman" w:cs="Times New Roman"/>
                <w:sz w:val="24"/>
                <w:szCs w:val="24"/>
              </w:rPr>
              <w:t>Reverse: 5</w:t>
            </w:r>
            <w:r w:rsidR="001E6521" w:rsidRPr="001D5399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1D5399">
              <w:rPr>
                <w:rFonts w:ascii="Times New Roman" w:hAnsi="Times New Roman" w:cs="Times New Roman"/>
                <w:sz w:val="24"/>
                <w:szCs w:val="24"/>
              </w:rPr>
              <w:t>-GGAAGCTGGAAGACAATC-3′</w:t>
            </w:r>
          </w:p>
        </w:tc>
        <w:tc>
          <w:tcPr>
            <w:tcW w:w="1576" w:type="dxa"/>
          </w:tcPr>
          <w:p w14:paraId="1352D04D" w14:textId="77777777" w:rsidR="003628D2" w:rsidRPr="001D5399" w:rsidRDefault="003628D2" w:rsidP="00107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7" w:type="dxa"/>
          </w:tcPr>
          <w:p w14:paraId="6B0DD58A" w14:textId="77777777" w:rsidR="003628D2" w:rsidRPr="001D5399" w:rsidRDefault="003628D2" w:rsidP="00107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28D2" w:rsidRPr="00EE6A28" w14:paraId="31DB47E6" w14:textId="77777777" w:rsidTr="00275AB9">
        <w:trPr>
          <w:jc w:val="center"/>
        </w:trPr>
        <w:tc>
          <w:tcPr>
            <w:tcW w:w="2040" w:type="dxa"/>
          </w:tcPr>
          <w:p w14:paraId="21DA6F83" w14:textId="77777777" w:rsidR="003628D2" w:rsidRDefault="003628D2" w:rsidP="00ED70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7" w:type="dxa"/>
          </w:tcPr>
          <w:p w14:paraId="53F4AC7C" w14:textId="247ACA16" w:rsidR="003628D2" w:rsidRPr="00EE6A28" w:rsidRDefault="003628D2" w:rsidP="00A30104">
            <w:pPr>
              <w:tabs>
                <w:tab w:val="left" w:pos="17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C6275">
              <w:rPr>
                <w:rFonts w:ascii="Times New Roman" w:hAnsi="Times New Roman" w:cs="Times New Roman"/>
                <w:sz w:val="24"/>
                <w:szCs w:val="24"/>
              </w:rPr>
              <w:t>rob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4C6275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  <w:r w:rsidR="001E6521" w:rsidRPr="00EE6A28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4C62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ACCTCGGCCATCAGAAGGAGAT</w:t>
            </w:r>
            <w:r w:rsidRPr="004C6275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1576" w:type="dxa"/>
          </w:tcPr>
          <w:p w14:paraId="6C89FE37" w14:textId="77777777" w:rsidR="003628D2" w:rsidRPr="00EE6A28" w:rsidRDefault="003628D2" w:rsidP="00107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7" w:type="dxa"/>
          </w:tcPr>
          <w:p w14:paraId="04EA76C6" w14:textId="77777777" w:rsidR="003628D2" w:rsidRPr="00EE6A28" w:rsidRDefault="003628D2" w:rsidP="00107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98918E2" w14:textId="6C8C01F8" w:rsidR="008C2993" w:rsidRPr="00EE6A28" w:rsidRDefault="008C2993" w:rsidP="00ED7014">
      <w:pPr>
        <w:rPr>
          <w:sz w:val="24"/>
          <w:szCs w:val="24"/>
        </w:rPr>
      </w:pPr>
    </w:p>
    <w:sectPr w:rsidR="008C2993" w:rsidRPr="00EE6A28" w:rsidSect="005B1F3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7014"/>
    <w:rsid w:val="000422DB"/>
    <w:rsid w:val="0010722B"/>
    <w:rsid w:val="00154BEC"/>
    <w:rsid w:val="001B1BDF"/>
    <w:rsid w:val="001D5399"/>
    <w:rsid w:val="001E6521"/>
    <w:rsid w:val="001E65F1"/>
    <w:rsid w:val="0024452D"/>
    <w:rsid w:val="00275AB9"/>
    <w:rsid w:val="003628D2"/>
    <w:rsid w:val="003B40F0"/>
    <w:rsid w:val="00402200"/>
    <w:rsid w:val="004056D2"/>
    <w:rsid w:val="005241BE"/>
    <w:rsid w:val="00544CD4"/>
    <w:rsid w:val="005544C0"/>
    <w:rsid w:val="005B1F35"/>
    <w:rsid w:val="005B521C"/>
    <w:rsid w:val="00646C51"/>
    <w:rsid w:val="00691CBA"/>
    <w:rsid w:val="00791F7A"/>
    <w:rsid w:val="007E5CBE"/>
    <w:rsid w:val="008C2993"/>
    <w:rsid w:val="009F5884"/>
    <w:rsid w:val="00A30104"/>
    <w:rsid w:val="00B50981"/>
    <w:rsid w:val="00C255FA"/>
    <w:rsid w:val="00D169BF"/>
    <w:rsid w:val="00D81CE3"/>
    <w:rsid w:val="00DA5614"/>
    <w:rsid w:val="00ED7014"/>
    <w:rsid w:val="00EE6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B62B70"/>
  <w15:chartTrackingRefBased/>
  <w15:docId w15:val="{37677F17-30E9-4570-BC99-6879A146D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D701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70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505</Words>
  <Characters>3000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yanoot T.</dc:creator>
  <cp:keywords/>
  <dc:description/>
  <cp:lastModifiedBy>Khanit Sa-ngiamsuntorn</cp:lastModifiedBy>
  <cp:revision>7</cp:revision>
  <dcterms:created xsi:type="dcterms:W3CDTF">2025-11-06T17:50:00Z</dcterms:created>
  <dcterms:modified xsi:type="dcterms:W3CDTF">2025-11-08T06:08:00Z</dcterms:modified>
</cp:coreProperties>
</file>